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EC84D" w14:textId="639B9AD1" w:rsidR="004F5C2B" w:rsidRPr="00AF5CF6" w:rsidRDefault="00E519E8" w:rsidP="004F5C2B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02A27">
        <w:rPr>
          <w:rFonts w:ascii="Times New Roman" w:hAnsi="Times New Roman" w:cs="Times New Roman"/>
          <w:b/>
          <w:sz w:val="22"/>
          <w:szCs w:val="22"/>
        </w:rPr>
        <w:t xml:space="preserve">S2 </w:t>
      </w:r>
      <w:r w:rsidR="00AC573A" w:rsidRPr="00AF5CF6">
        <w:rPr>
          <w:rFonts w:ascii="Times New Roman" w:hAnsi="Times New Roman" w:cs="Times New Roman"/>
          <w:b/>
          <w:sz w:val="22"/>
          <w:szCs w:val="22"/>
        </w:rPr>
        <w:t>Table</w:t>
      </w:r>
      <w:r w:rsidR="004F5C2B" w:rsidRPr="00AF5CF6">
        <w:rPr>
          <w:rFonts w:ascii="Times New Roman" w:hAnsi="Times New Roman" w:cs="Times New Roman"/>
          <w:b/>
          <w:sz w:val="22"/>
          <w:szCs w:val="22"/>
        </w:rPr>
        <w:t>: Lifetime of the interactions between the lipids and the 3 CL binding sites</w:t>
      </w:r>
    </w:p>
    <w:tbl>
      <w:tblPr>
        <w:tblW w:w="3259" w:type="pct"/>
        <w:jc w:val="center"/>
        <w:tblBorders>
          <w:top w:val="single" w:sz="12" w:space="0" w:color="008000"/>
          <w:bottom w:val="single" w:sz="12" w:space="0" w:color="008000"/>
        </w:tblBorders>
        <w:tblCellMar>
          <w:top w:w="57" w:type="dxa"/>
          <w:bottom w:w="57" w:type="dxa"/>
        </w:tblCellMar>
        <w:tblLook w:val="0020" w:firstRow="1" w:lastRow="0" w:firstColumn="0" w:lastColumn="0" w:noHBand="0" w:noVBand="0"/>
      </w:tblPr>
      <w:tblGrid>
        <w:gridCol w:w="786"/>
        <w:gridCol w:w="1699"/>
        <w:gridCol w:w="1699"/>
        <w:gridCol w:w="1588"/>
      </w:tblGrid>
      <w:tr w:rsidR="004F5C2B" w:rsidRPr="00AF5CF6" w14:paraId="34489BFB" w14:textId="77777777" w:rsidTr="00A1073B">
        <w:trPr>
          <w:jc w:val="center"/>
        </w:trPr>
        <w:tc>
          <w:tcPr>
            <w:tcW w:w="680" w:type="pct"/>
            <w:tcBorders>
              <w:bottom w:val="single" w:sz="6" w:space="0" w:color="008000"/>
            </w:tcBorders>
          </w:tcPr>
          <w:p w14:paraId="7D0712A0" w14:textId="77777777" w:rsidR="004F5C2B" w:rsidRPr="00AF5CF6" w:rsidRDefault="004F5C2B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F5CF6">
              <w:rPr>
                <w:rFonts w:ascii="Times New Roman" w:hAnsi="Times New Roman" w:cs="Times New Roman"/>
                <w:sz w:val="22"/>
                <w:szCs w:val="22"/>
              </w:rPr>
              <w:t xml:space="preserve">Site </w:t>
            </w:r>
          </w:p>
        </w:tc>
        <w:tc>
          <w:tcPr>
            <w:tcW w:w="1472" w:type="pct"/>
            <w:tcBorders>
              <w:bottom w:val="single" w:sz="6" w:space="0" w:color="008000"/>
            </w:tcBorders>
            <w:shd w:val="clear" w:color="auto" w:fill="auto"/>
          </w:tcPr>
          <w:p w14:paraId="13629078" w14:textId="509027BE" w:rsidR="004F5C2B" w:rsidRPr="00857844" w:rsidRDefault="004F5C2B" w:rsidP="008F5E03">
            <w:pPr>
              <w:tabs>
                <w:tab w:val="right" w:pos="2347"/>
              </w:tabs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CL (ns)</w:t>
            </w:r>
          </w:p>
        </w:tc>
        <w:tc>
          <w:tcPr>
            <w:tcW w:w="1472" w:type="pct"/>
            <w:tcBorders>
              <w:bottom w:val="single" w:sz="6" w:space="0" w:color="008000"/>
            </w:tcBorders>
          </w:tcPr>
          <w:p w14:paraId="474D0750" w14:textId="77777777" w:rsidR="004F5C2B" w:rsidRPr="00857844" w:rsidRDefault="004F5C2B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POPG (ns)</w:t>
            </w:r>
          </w:p>
        </w:tc>
        <w:tc>
          <w:tcPr>
            <w:tcW w:w="1377" w:type="pct"/>
            <w:tcBorders>
              <w:bottom w:val="single" w:sz="6" w:space="0" w:color="008000"/>
            </w:tcBorders>
            <w:shd w:val="clear" w:color="auto" w:fill="auto"/>
          </w:tcPr>
          <w:p w14:paraId="711E58FB" w14:textId="77777777" w:rsidR="004F5C2B" w:rsidRPr="00857844" w:rsidRDefault="004F5C2B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POPE (ns)</w:t>
            </w:r>
          </w:p>
        </w:tc>
      </w:tr>
      <w:tr w:rsidR="00CC18EC" w:rsidRPr="00AF5CF6" w14:paraId="1452237F" w14:textId="77777777" w:rsidTr="00A1073B">
        <w:trPr>
          <w:jc w:val="center"/>
        </w:trPr>
        <w:tc>
          <w:tcPr>
            <w:tcW w:w="680" w:type="pct"/>
          </w:tcPr>
          <w:p w14:paraId="6094BD54" w14:textId="77777777" w:rsidR="00CC18EC" w:rsidRPr="00AF5CF6" w:rsidRDefault="00CC18EC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F5C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72" w:type="pct"/>
            <w:shd w:val="clear" w:color="auto" w:fill="auto"/>
          </w:tcPr>
          <w:p w14:paraId="453034DA" w14:textId="262D1F77" w:rsidR="00CC18EC" w:rsidRPr="00857844" w:rsidRDefault="00CC18EC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1</w:t>
            </w:r>
            <w:proofErr w:type="gramEnd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DD1D31">
              <w:rPr>
                <w:rFonts w:ascii="Times New Roman" w:hAnsi="Times New Roman" w:cs="Times New Roman"/>
                <w:sz w:val="22"/>
                <w:szCs w:val="22"/>
              </w:rPr>
              <w:t>241</w:t>
            </w:r>
            <w:r w:rsidR="007A0EAB"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(1)</w:t>
            </w:r>
          </w:p>
          <w:p w14:paraId="65687A44" w14:textId="2AD6FB06" w:rsidR="00CC18EC" w:rsidRPr="00857844" w:rsidRDefault="00CC18EC" w:rsidP="00BE060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DD1D31">
              <w:rPr>
                <w:rFonts w:ascii="Times New Roman" w:hAnsi="Times New Roman" w:cs="Times New Roman"/>
                <w:sz w:val="22"/>
                <w:szCs w:val="22"/>
              </w:rPr>
              <w:t>634</w:t>
            </w:r>
            <w:r w:rsidR="00BE0607"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(1)</w:t>
            </w:r>
          </w:p>
          <w:p w14:paraId="74277232" w14:textId="5806A0C9" w:rsidR="00C52F0C" w:rsidRPr="00857844" w:rsidRDefault="001E2A07" w:rsidP="00DD1D31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3</w:t>
            </w:r>
            <w:proofErr w:type="gramEnd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8777E4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935B97" w:rsidRPr="008578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72" w:type="pct"/>
          </w:tcPr>
          <w:p w14:paraId="2854CCCB" w14:textId="188182EC" w:rsidR="00CC18EC" w:rsidRPr="00857844" w:rsidRDefault="00CC18EC" w:rsidP="00BA5A89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1</w:t>
            </w:r>
            <w:proofErr w:type="gramEnd"/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= 156</w:t>
            </w:r>
            <w:r w:rsidR="00F371DA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="007A0EAB" w:rsidRPr="008578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8415F7C" w14:textId="77777777" w:rsidR="00CC18EC" w:rsidRPr="00857844" w:rsidRDefault="00CC18EC" w:rsidP="00FB4A6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FB4A67" w:rsidRPr="00857844">
              <w:rPr>
                <w:rFonts w:ascii="Times New Roman" w:hAnsi="Times New Roman" w:cs="Times New Roman"/>
                <w:sz w:val="22"/>
                <w:szCs w:val="22"/>
              </w:rPr>
              <w:t>255 (6)</w:t>
            </w:r>
          </w:p>
          <w:p w14:paraId="5EF90CC9" w14:textId="77777777" w:rsidR="001A1A5C" w:rsidRPr="00857844" w:rsidRDefault="001E2A07" w:rsidP="00FB4A6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3 = 179 (2)</w:t>
            </w:r>
          </w:p>
        </w:tc>
        <w:tc>
          <w:tcPr>
            <w:tcW w:w="1377" w:type="pct"/>
            <w:shd w:val="clear" w:color="auto" w:fill="auto"/>
          </w:tcPr>
          <w:p w14:paraId="136C54B6" w14:textId="77777777" w:rsidR="00CC18EC" w:rsidRPr="00857844" w:rsidRDefault="00CC18EC" w:rsidP="00CC18E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1 = 77</w:t>
            </w:r>
            <w:r w:rsidR="00BD405A"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 (4)</w:t>
            </w:r>
          </w:p>
          <w:p w14:paraId="3DFA8DDA" w14:textId="77777777" w:rsidR="00CC18EC" w:rsidRPr="00857844" w:rsidRDefault="00CC18EC" w:rsidP="00601CD8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601CD8" w:rsidRPr="00857844">
              <w:rPr>
                <w:rFonts w:ascii="Times New Roman" w:hAnsi="Times New Roman" w:cs="Times New Roman"/>
                <w:sz w:val="22"/>
                <w:szCs w:val="22"/>
              </w:rPr>
              <w:t>168 (5)</w:t>
            </w:r>
          </w:p>
          <w:p w14:paraId="5020C5D4" w14:textId="77777777" w:rsidR="001E2A07" w:rsidRPr="00857844" w:rsidRDefault="001E2A07" w:rsidP="00935B9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57844">
              <w:rPr>
                <w:rFonts w:ascii="Times New Roman" w:hAnsi="Times New Roman" w:cs="Times New Roman"/>
                <w:sz w:val="22"/>
                <w:szCs w:val="22"/>
              </w:rPr>
              <w:t>sim3 = 240 (7)</w:t>
            </w:r>
          </w:p>
        </w:tc>
      </w:tr>
      <w:tr w:rsidR="00CC18EC" w:rsidRPr="00AF5CF6" w14:paraId="596BD3DE" w14:textId="77777777" w:rsidTr="00A1073B">
        <w:trPr>
          <w:jc w:val="center"/>
        </w:trPr>
        <w:tc>
          <w:tcPr>
            <w:tcW w:w="680" w:type="pct"/>
          </w:tcPr>
          <w:p w14:paraId="2E286B92" w14:textId="77777777" w:rsidR="00CC18EC" w:rsidRPr="00AF5CF6" w:rsidRDefault="00CC18EC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F5C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72" w:type="pct"/>
            <w:shd w:val="clear" w:color="auto" w:fill="auto"/>
          </w:tcPr>
          <w:p w14:paraId="5FB38EDD" w14:textId="6A467353" w:rsidR="00CC18EC" w:rsidRPr="00F5753F" w:rsidRDefault="00CC18EC" w:rsidP="00CC18E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1 = </w:t>
            </w:r>
            <w:r w:rsidR="00DD1D31" w:rsidRPr="00F5753F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  <w:r w:rsidR="007A0EA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1)</w:t>
            </w:r>
          </w:p>
          <w:p w14:paraId="067C916D" w14:textId="30E99FFB" w:rsidR="00CC18EC" w:rsidRPr="00F5753F" w:rsidRDefault="00CC18EC" w:rsidP="00BE060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926797" w:rsidRPr="00F5753F">
              <w:rPr>
                <w:rFonts w:ascii="Times New Roman" w:hAnsi="Times New Roman" w:cs="Times New Roman"/>
                <w:sz w:val="22"/>
                <w:szCs w:val="22"/>
              </w:rPr>
              <w:t>155 (3</w:t>
            </w:r>
            <w:r w:rsidR="00BE0607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3E3AD9B" w14:textId="5C65D31C" w:rsidR="00C52F0C" w:rsidRPr="00F5753F" w:rsidRDefault="0041241C" w:rsidP="00DD1D31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3 = </w:t>
            </w:r>
            <w:r w:rsidR="00DD1D31" w:rsidRPr="00F5753F">
              <w:rPr>
                <w:rFonts w:ascii="Times New Roman" w:hAnsi="Times New Roman" w:cs="Times New Roman"/>
                <w:sz w:val="22"/>
                <w:szCs w:val="22"/>
              </w:rPr>
              <w:t>497 (1</w:t>
            </w:r>
            <w:r w:rsidR="001E2A07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106886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72" w:type="pct"/>
          </w:tcPr>
          <w:p w14:paraId="0087F731" w14:textId="77777777" w:rsidR="00CC18EC" w:rsidRPr="00F5753F" w:rsidRDefault="00CC18EC" w:rsidP="00BA5A89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1 = 80</w:t>
            </w:r>
            <w:r w:rsidR="007A0EA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14:paraId="7B22CB38" w14:textId="77777777" w:rsidR="00CC18EC" w:rsidRPr="00F5753F" w:rsidRDefault="001A1A5C" w:rsidP="000473D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2</w:t>
            </w:r>
            <w:r w:rsidR="00CC18EC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0473DC" w:rsidRPr="00F5753F">
              <w:rPr>
                <w:rFonts w:ascii="Times New Roman" w:hAnsi="Times New Roman" w:cs="Times New Roman"/>
                <w:sz w:val="22"/>
                <w:szCs w:val="22"/>
              </w:rPr>
              <w:t>74 (6)</w:t>
            </w:r>
          </w:p>
          <w:p w14:paraId="00DB1AEF" w14:textId="77777777" w:rsidR="001A1A5C" w:rsidRPr="00F5753F" w:rsidRDefault="001E2A07" w:rsidP="000473D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3 = 120 (1)</w:t>
            </w:r>
          </w:p>
        </w:tc>
        <w:tc>
          <w:tcPr>
            <w:tcW w:w="1377" w:type="pct"/>
            <w:shd w:val="clear" w:color="auto" w:fill="auto"/>
          </w:tcPr>
          <w:p w14:paraId="70A4FDF1" w14:textId="77777777" w:rsidR="00CC18EC" w:rsidRPr="00F5753F" w:rsidRDefault="00CC18EC" w:rsidP="00CC18E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1 = 63</w:t>
            </w:r>
            <w:r w:rsidR="007B16D9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3)</w:t>
            </w:r>
          </w:p>
          <w:p w14:paraId="04AEEC75" w14:textId="77777777" w:rsidR="00CC18EC" w:rsidRPr="00F5753F" w:rsidRDefault="00CC18EC" w:rsidP="00FC11B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FC11B3" w:rsidRPr="00F5753F">
              <w:rPr>
                <w:rFonts w:ascii="Times New Roman" w:hAnsi="Times New Roman" w:cs="Times New Roman"/>
                <w:sz w:val="22"/>
                <w:szCs w:val="22"/>
              </w:rPr>
              <w:t>76 (5)</w:t>
            </w:r>
          </w:p>
          <w:p w14:paraId="45B204B8" w14:textId="77777777" w:rsidR="001A1A5C" w:rsidRPr="00F5753F" w:rsidRDefault="001E2A07" w:rsidP="00FC11B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</w:t>
            </w:r>
            <w:proofErr w:type="spellEnd"/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3 = 61 (3)</w:t>
            </w:r>
          </w:p>
        </w:tc>
      </w:tr>
      <w:tr w:rsidR="00CC18EC" w:rsidRPr="00AF5CF6" w14:paraId="63C88B4C" w14:textId="77777777" w:rsidTr="00A1073B">
        <w:trPr>
          <w:jc w:val="center"/>
        </w:trPr>
        <w:tc>
          <w:tcPr>
            <w:tcW w:w="680" w:type="pct"/>
          </w:tcPr>
          <w:p w14:paraId="18ABE15D" w14:textId="77777777" w:rsidR="00CC18EC" w:rsidRPr="00AF5CF6" w:rsidRDefault="00CC18EC" w:rsidP="008F5E03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F5CF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72" w:type="pct"/>
            <w:shd w:val="clear" w:color="auto" w:fill="auto"/>
          </w:tcPr>
          <w:p w14:paraId="14F16DFA" w14:textId="2A98B6AE" w:rsidR="00CC18EC" w:rsidRPr="00F5753F" w:rsidRDefault="00CC18EC" w:rsidP="00CC18E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1</w:t>
            </w:r>
            <w:proofErr w:type="gramEnd"/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480D1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  <w:r w:rsidR="00DD1D31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7A0EAB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D14C459" w14:textId="3ED57011" w:rsidR="00CC18EC" w:rsidRPr="00F5753F" w:rsidRDefault="00CC18EC" w:rsidP="00BE060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DD1D31" w:rsidRPr="00F5753F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="00BE0607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1)</w:t>
            </w:r>
          </w:p>
          <w:p w14:paraId="70BD4A78" w14:textId="1AE8E271" w:rsidR="008B69A1" w:rsidRPr="00F5753F" w:rsidRDefault="001E2A07" w:rsidP="00A24CDB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3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198 </w:t>
            </w: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472" w:type="pct"/>
          </w:tcPr>
          <w:p w14:paraId="28DECA04" w14:textId="79CB7C9A" w:rsidR="00CC18EC" w:rsidRPr="00F5753F" w:rsidRDefault="00CC18EC" w:rsidP="00BA5A89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1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67 </w:t>
            </w:r>
            <w:r w:rsidR="007A0EAB" w:rsidRPr="00F5753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A0EAB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5F8CF01" w14:textId="2FF7D4D4" w:rsidR="00CC18EC" w:rsidRPr="00F5753F" w:rsidRDefault="00CC18EC" w:rsidP="00505884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97 </w:t>
            </w:r>
            <w:r w:rsidR="00505884" w:rsidRPr="00F5753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05884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529FAC8" w14:textId="64DCB527" w:rsidR="001A1A5C" w:rsidRPr="00F5753F" w:rsidRDefault="001E2A07" w:rsidP="00A24CDB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3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77 </w:t>
            </w: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7" w:type="pct"/>
            <w:shd w:val="clear" w:color="auto" w:fill="auto"/>
          </w:tcPr>
          <w:p w14:paraId="2686A4F2" w14:textId="6A228C5D" w:rsidR="00CC18EC" w:rsidRPr="00F5753F" w:rsidRDefault="00CC18EC" w:rsidP="00CC18EC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1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44 </w:t>
            </w:r>
            <w:r w:rsidR="003B46E8" w:rsidRPr="00F5753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E7131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672AD09" w14:textId="3BBB4B10" w:rsidR="00CC18EC" w:rsidRPr="00F5753F" w:rsidRDefault="00CC18EC" w:rsidP="00D10317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sim2 =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61 </w:t>
            </w:r>
            <w:r w:rsidR="009E001D" w:rsidRPr="00F5753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10317"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864F2EF" w14:textId="718B15CE" w:rsidR="001A1A5C" w:rsidRPr="00F5753F" w:rsidRDefault="001E2A07" w:rsidP="00A24CDB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sim3 =</w:t>
            </w:r>
            <w:r w:rsidR="00FA54D2"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24CDB" w:rsidRPr="00F575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5753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1F94BF99" w14:textId="77777777" w:rsidR="004F5C2B" w:rsidRPr="00AF5CF6" w:rsidRDefault="004F5C2B" w:rsidP="004F5C2B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871405" w14:textId="30DDAE32" w:rsidR="004F5C2B" w:rsidRPr="00A1073B" w:rsidRDefault="00400F10" w:rsidP="004F5C2B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  <w:r w:rsidRPr="00F5753F">
        <w:rPr>
          <w:rFonts w:ascii="Times New Roman" w:hAnsi="Times New Roman" w:cs="Times New Roman"/>
          <w:sz w:val="22"/>
          <w:szCs w:val="22"/>
        </w:rPr>
        <w:t xml:space="preserve">Note that on </w:t>
      </w:r>
      <w:r w:rsidR="007B437C">
        <w:rPr>
          <w:rFonts w:ascii="Times New Roman" w:hAnsi="Times New Roman" w:cs="Times New Roman"/>
          <w:sz w:val="22"/>
          <w:szCs w:val="22"/>
        </w:rPr>
        <w:t xml:space="preserve">S2 </w:t>
      </w:r>
      <w:r w:rsidRPr="00F5753F">
        <w:rPr>
          <w:rFonts w:ascii="Times New Roman" w:hAnsi="Times New Roman" w:cs="Times New Roman"/>
          <w:sz w:val="22"/>
          <w:szCs w:val="22"/>
        </w:rPr>
        <w:t>Table</w:t>
      </w:r>
      <w:r w:rsidR="00AC573A" w:rsidRPr="00F5753F">
        <w:rPr>
          <w:rFonts w:ascii="Times New Roman" w:hAnsi="Times New Roman" w:cs="Times New Roman"/>
          <w:sz w:val="22"/>
          <w:szCs w:val="22"/>
        </w:rPr>
        <w:t xml:space="preserve"> </w:t>
      </w:r>
      <w:r w:rsidR="00A701B4" w:rsidRPr="00F5753F">
        <w:rPr>
          <w:rFonts w:ascii="Times New Roman" w:hAnsi="Times New Roman" w:cs="Times New Roman"/>
          <w:sz w:val="22"/>
          <w:szCs w:val="22"/>
        </w:rPr>
        <w:t xml:space="preserve">we show </w:t>
      </w:r>
      <w:r w:rsidR="00A7263C" w:rsidRPr="00F5753F">
        <w:rPr>
          <w:rFonts w:ascii="Times New Roman" w:hAnsi="Times New Roman" w:cs="Times New Roman"/>
          <w:sz w:val="22"/>
          <w:szCs w:val="22"/>
        </w:rPr>
        <w:t xml:space="preserve">only </w:t>
      </w:r>
      <w:r w:rsidRPr="00F5753F">
        <w:rPr>
          <w:rFonts w:ascii="Times New Roman" w:hAnsi="Times New Roman" w:cs="Times New Roman"/>
          <w:sz w:val="22"/>
          <w:szCs w:val="22"/>
        </w:rPr>
        <w:t>the longe</w:t>
      </w:r>
      <w:r w:rsidR="002C3201" w:rsidRPr="00F5753F">
        <w:rPr>
          <w:rFonts w:ascii="Times New Roman" w:hAnsi="Times New Roman" w:cs="Times New Roman"/>
          <w:sz w:val="22"/>
          <w:szCs w:val="22"/>
        </w:rPr>
        <w:t>st</w:t>
      </w:r>
      <w:r w:rsidR="00A701B4" w:rsidRPr="00F5753F">
        <w:rPr>
          <w:rFonts w:ascii="Times New Roman" w:hAnsi="Times New Roman" w:cs="Times New Roman"/>
          <w:sz w:val="22"/>
          <w:szCs w:val="22"/>
        </w:rPr>
        <w:t xml:space="preserve"> interaction</w:t>
      </w:r>
      <w:r w:rsidRPr="00F5753F">
        <w:rPr>
          <w:rFonts w:ascii="Times New Roman" w:hAnsi="Times New Roman" w:cs="Times New Roman"/>
          <w:sz w:val="22"/>
          <w:szCs w:val="22"/>
        </w:rPr>
        <w:t xml:space="preserve"> time </w:t>
      </w:r>
      <w:r w:rsidR="00D92632" w:rsidRPr="00F5753F">
        <w:rPr>
          <w:rFonts w:ascii="Times New Roman" w:hAnsi="Times New Roman" w:cs="Times New Roman"/>
          <w:sz w:val="22"/>
          <w:szCs w:val="22"/>
        </w:rPr>
        <w:t xml:space="preserve">for which a </w:t>
      </w:r>
      <w:r w:rsidR="00C52F0C" w:rsidRPr="00F5753F">
        <w:rPr>
          <w:rFonts w:ascii="Times New Roman" w:hAnsi="Times New Roman" w:cs="Times New Roman"/>
          <w:sz w:val="22"/>
          <w:szCs w:val="22"/>
        </w:rPr>
        <w:t>binding site is</w:t>
      </w:r>
      <w:r w:rsidRPr="00F5753F">
        <w:rPr>
          <w:rFonts w:ascii="Times New Roman" w:hAnsi="Times New Roman" w:cs="Times New Roman"/>
          <w:sz w:val="22"/>
          <w:szCs w:val="22"/>
        </w:rPr>
        <w:t xml:space="preserve"> </w:t>
      </w:r>
      <w:r w:rsidR="00C52F0C" w:rsidRPr="00F5753F">
        <w:rPr>
          <w:rFonts w:ascii="Times New Roman" w:hAnsi="Times New Roman" w:cs="Times New Roman"/>
          <w:sz w:val="22"/>
          <w:szCs w:val="22"/>
        </w:rPr>
        <w:t>continuously occupied</w:t>
      </w:r>
      <w:r w:rsidR="00D92632" w:rsidRPr="00F5753F">
        <w:rPr>
          <w:rFonts w:ascii="Times New Roman" w:hAnsi="Times New Roman" w:cs="Times New Roman"/>
          <w:sz w:val="22"/>
          <w:szCs w:val="22"/>
        </w:rPr>
        <w:t xml:space="preserve"> </w:t>
      </w:r>
      <w:r w:rsidR="00C52F0C" w:rsidRPr="00F5753F">
        <w:rPr>
          <w:rFonts w:ascii="Times New Roman" w:hAnsi="Times New Roman" w:cs="Times New Roman"/>
          <w:sz w:val="22"/>
          <w:szCs w:val="22"/>
        </w:rPr>
        <w:t xml:space="preserve">by a lipid </w:t>
      </w:r>
      <w:r w:rsidR="00CB7E57" w:rsidRPr="00F5753F">
        <w:rPr>
          <w:rFonts w:ascii="Times New Roman" w:hAnsi="Times New Roman" w:cs="Times New Roman"/>
          <w:sz w:val="22"/>
          <w:szCs w:val="22"/>
        </w:rPr>
        <w:t>type</w:t>
      </w:r>
      <w:r w:rsidR="00C52F0C" w:rsidRPr="00F5753F">
        <w:rPr>
          <w:rFonts w:ascii="Times New Roman" w:hAnsi="Times New Roman" w:cs="Times New Roman"/>
          <w:sz w:val="22"/>
          <w:szCs w:val="22"/>
        </w:rPr>
        <w:t xml:space="preserve"> for the </w:t>
      </w:r>
      <w:r w:rsidR="002C3201" w:rsidRPr="00F5753F">
        <w:rPr>
          <w:rFonts w:ascii="Times New Roman" w:hAnsi="Times New Roman" w:cs="Times New Roman"/>
          <w:sz w:val="22"/>
          <w:szCs w:val="22"/>
        </w:rPr>
        <w:t xml:space="preserve">3 </w:t>
      </w:r>
      <w:r w:rsidRPr="00F5753F">
        <w:rPr>
          <w:rFonts w:ascii="Times New Roman" w:hAnsi="Times New Roman" w:cs="Times New Roman"/>
          <w:sz w:val="22"/>
          <w:szCs w:val="22"/>
        </w:rPr>
        <w:t>extended simulations (10</w:t>
      </w:r>
      <w:r w:rsidRPr="00F5753F">
        <w:rPr>
          <w:rFonts w:ascii="Times New Roman" w:hAnsi="Times New Roman" w:cs="Times New Roman"/>
          <w:sz w:val="22"/>
          <w:szCs w:val="22"/>
          <w:lang w:val="el-GR"/>
        </w:rPr>
        <w:t xml:space="preserve"> μ</w:t>
      </w:r>
      <w:r w:rsidRPr="00F5753F">
        <w:rPr>
          <w:rFonts w:ascii="Times New Roman" w:hAnsi="Times New Roman" w:cs="Times New Roman"/>
          <w:sz w:val="22"/>
          <w:szCs w:val="22"/>
        </w:rPr>
        <w:t>s</w:t>
      </w:r>
      <w:r w:rsidR="00917B88" w:rsidRPr="00F5753F">
        <w:rPr>
          <w:rFonts w:ascii="Times New Roman" w:hAnsi="Times New Roman" w:cs="Times New Roman"/>
          <w:sz w:val="22"/>
          <w:szCs w:val="22"/>
        </w:rPr>
        <w:t>; sim1, sim2 and sim3</w:t>
      </w:r>
      <w:r w:rsidRPr="00F5753F">
        <w:rPr>
          <w:rFonts w:ascii="Times New Roman" w:hAnsi="Times New Roman" w:cs="Times New Roman"/>
          <w:sz w:val="22"/>
          <w:szCs w:val="22"/>
        </w:rPr>
        <w:t xml:space="preserve">) of the </w:t>
      </w:r>
      <w:proofErr w:type="spellStart"/>
      <w:r w:rsidRPr="00F5753F">
        <w:rPr>
          <w:rFonts w:ascii="Times New Roman" w:hAnsi="Times New Roman" w:cs="Times New Roman"/>
          <w:sz w:val="22"/>
          <w:szCs w:val="22"/>
        </w:rPr>
        <w:t>UraA</w:t>
      </w:r>
      <w:proofErr w:type="spellEnd"/>
      <w:r w:rsidRPr="00F5753F">
        <w:rPr>
          <w:rFonts w:ascii="Times New Roman" w:hAnsi="Times New Roman" w:cs="Times New Roman"/>
          <w:sz w:val="22"/>
          <w:szCs w:val="22"/>
        </w:rPr>
        <w:t>-CG system</w:t>
      </w:r>
      <w:r w:rsidR="00EC2C8D" w:rsidRPr="00F5753F">
        <w:rPr>
          <w:rFonts w:ascii="Times New Roman" w:hAnsi="Times New Roman" w:cs="Times New Roman"/>
          <w:sz w:val="22"/>
          <w:szCs w:val="22"/>
        </w:rPr>
        <w:t xml:space="preserve">. </w:t>
      </w:r>
      <w:r w:rsidR="00EB60E0" w:rsidRPr="00F5753F">
        <w:rPr>
          <w:rFonts w:ascii="Times New Roman" w:hAnsi="Times New Roman" w:cs="Times New Roman"/>
          <w:sz w:val="22"/>
          <w:szCs w:val="22"/>
        </w:rPr>
        <w:t>In parenthese</w:t>
      </w:r>
      <w:r w:rsidR="00C52F0C" w:rsidRPr="00F5753F">
        <w:rPr>
          <w:rFonts w:ascii="Times New Roman" w:hAnsi="Times New Roman" w:cs="Times New Roman"/>
          <w:sz w:val="22"/>
          <w:szCs w:val="22"/>
        </w:rPr>
        <w:t xml:space="preserve">s we calculated </w:t>
      </w:r>
      <w:r w:rsidR="004B7664" w:rsidRPr="00F5753F">
        <w:rPr>
          <w:rFonts w:ascii="Times New Roman" w:hAnsi="Times New Roman" w:cs="Times New Roman"/>
          <w:sz w:val="22"/>
          <w:szCs w:val="22"/>
        </w:rPr>
        <w:t>the total number of changes of single lipids of the same</w:t>
      </w:r>
      <w:r w:rsidR="00AC01EF">
        <w:rPr>
          <w:rFonts w:ascii="Times New Roman" w:hAnsi="Times New Roman" w:cs="Times New Roman"/>
          <w:sz w:val="22"/>
          <w:szCs w:val="22"/>
        </w:rPr>
        <w:t xml:space="preserve"> lipid</w:t>
      </w:r>
      <w:bookmarkStart w:id="0" w:name="_GoBack"/>
      <w:bookmarkEnd w:id="0"/>
      <w:r w:rsidR="004B7664" w:rsidRPr="00F5753F">
        <w:rPr>
          <w:rFonts w:ascii="Times New Roman" w:hAnsi="Times New Roman" w:cs="Times New Roman"/>
          <w:sz w:val="22"/>
          <w:szCs w:val="22"/>
        </w:rPr>
        <w:t xml:space="preserve"> type in the CL binding site </w:t>
      </w:r>
      <w:r w:rsidR="00C52F0C" w:rsidRPr="00F5753F">
        <w:rPr>
          <w:rFonts w:ascii="Times New Roman" w:hAnsi="Times New Roman" w:cs="Times New Roman"/>
          <w:sz w:val="22"/>
          <w:szCs w:val="22"/>
        </w:rPr>
        <w:t>during the aforementioned time</w:t>
      </w:r>
      <w:r w:rsidR="00DC2B99" w:rsidRPr="00F5753F">
        <w:rPr>
          <w:rFonts w:ascii="Times New Roman" w:hAnsi="Times New Roman" w:cs="Times New Roman"/>
          <w:sz w:val="22"/>
          <w:szCs w:val="22"/>
        </w:rPr>
        <w:t>.</w:t>
      </w:r>
      <w:r w:rsidR="002C3201" w:rsidRPr="00F5753F">
        <w:rPr>
          <w:rFonts w:ascii="Times New Roman" w:hAnsi="Times New Roman" w:cs="Times New Roman"/>
          <w:sz w:val="22"/>
          <w:szCs w:val="22"/>
        </w:rPr>
        <w:t xml:space="preserve"> See </w:t>
      </w:r>
      <w:r w:rsidR="007B437C">
        <w:rPr>
          <w:rFonts w:ascii="Times New Roman" w:hAnsi="Times New Roman" w:cs="Times New Roman"/>
          <w:sz w:val="22"/>
          <w:szCs w:val="22"/>
        </w:rPr>
        <w:t>S2 Figure</w:t>
      </w:r>
      <w:r w:rsidR="00A87072" w:rsidRPr="00F5753F">
        <w:rPr>
          <w:rFonts w:ascii="Times New Roman" w:hAnsi="Times New Roman" w:cs="Times New Roman"/>
          <w:sz w:val="22"/>
          <w:szCs w:val="22"/>
        </w:rPr>
        <w:t xml:space="preserve"> </w:t>
      </w:r>
      <w:r w:rsidR="009C05BB" w:rsidRPr="00F5753F">
        <w:rPr>
          <w:rFonts w:ascii="Times New Roman" w:hAnsi="Times New Roman" w:cs="Times New Roman"/>
          <w:sz w:val="22"/>
          <w:szCs w:val="22"/>
        </w:rPr>
        <w:t>and S</w:t>
      </w:r>
      <w:r w:rsidR="007B437C">
        <w:rPr>
          <w:rFonts w:ascii="Times New Roman" w:hAnsi="Times New Roman" w:cs="Times New Roman"/>
          <w:sz w:val="22"/>
          <w:szCs w:val="22"/>
        </w:rPr>
        <w:t>3 Figure</w:t>
      </w:r>
      <w:r w:rsidRPr="00F5753F">
        <w:rPr>
          <w:rFonts w:ascii="Times New Roman" w:hAnsi="Times New Roman" w:cs="Times New Roman"/>
          <w:sz w:val="22"/>
          <w:szCs w:val="22"/>
        </w:rPr>
        <w:t xml:space="preserve"> for more information </w:t>
      </w:r>
      <w:r w:rsidR="009C05BB" w:rsidRPr="00F5753F">
        <w:rPr>
          <w:rFonts w:ascii="Times New Roman" w:hAnsi="Times New Roman" w:cs="Times New Roman"/>
          <w:sz w:val="22"/>
          <w:szCs w:val="22"/>
        </w:rPr>
        <w:t>on the lifetime of interactions and Methods on how this analysis was performed</w:t>
      </w:r>
      <w:r w:rsidR="00A87072" w:rsidRPr="00F5753F">
        <w:rPr>
          <w:rFonts w:ascii="Times New Roman" w:hAnsi="Times New Roman" w:cs="Times New Roman"/>
          <w:sz w:val="22"/>
          <w:szCs w:val="22"/>
        </w:rPr>
        <w:t>.</w:t>
      </w:r>
      <w:r w:rsidR="008C2D0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117C993" w14:textId="77777777" w:rsidR="004F5C2B" w:rsidRDefault="004F5C2B" w:rsidP="004F5C2B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89CEA5C" w14:textId="77777777" w:rsidR="00EB71DB" w:rsidRDefault="00EB71DB" w:rsidP="00543B13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BE6648A" w14:textId="77777777" w:rsidR="003D1223" w:rsidRDefault="003D1223" w:rsidP="00543B13">
      <w:pPr>
        <w:spacing w:after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69F9CAF" w14:textId="69FC4679" w:rsidR="00EB71DB" w:rsidRPr="00964481" w:rsidRDefault="00EB71DB" w:rsidP="00EB71DB">
      <w:pPr>
        <w:spacing w:after="0"/>
        <w:jc w:val="both"/>
        <w:rPr>
          <w:rFonts w:ascii="Times New Roman" w:hAnsi="Times New Roman" w:cs="Times New Roman"/>
          <w:sz w:val="22"/>
          <w:szCs w:val="22"/>
        </w:rPr>
      </w:pPr>
    </w:p>
    <w:sectPr w:rsidR="00EB71DB" w:rsidRPr="00964481" w:rsidSect="00C2462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ABEFF8" w14:textId="77777777" w:rsidR="00F371DA" w:rsidRDefault="00F371DA">
      <w:pPr>
        <w:spacing w:after="0"/>
      </w:pPr>
      <w:r>
        <w:separator/>
      </w:r>
    </w:p>
  </w:endnote>
  <w:endnote w:type="continuationSeparator" w:id="0">
    <w:p w14:paraId="755FAD1D" w14:textId="77777777" w:rsidR="00F371DA" w:rsidRDefault="00F371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5888AF" w14:textId="77777777" w:rsidR="00F371DA" w:rsidRDefault="00F371DA" w:rsidP="00C246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808EE5" w14:textId="77777777" w:rsidR="00F371DA" w:rsidRDefault="00F371DA" w:rsidP="006264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C40AD" w14:textId="77777777" w:rsidR="00F371DA" w:rsidRPr="00C2462A" w:rsidRDefault="00F371DA" w:rsidP="00C2462A">
    <w:pPr>
      <w:pStyle w:val="Footer"/>
      <w:framePr w:wrap="around" w:vAnchor="text" w:hAnchor="margin" w:xAlign="center" w:y="1"/>
      <w:rPr>
        <w:rStyle w:val="PageNumber"/>
      </w:rPr>
    </w:pPr>
    <w:r w:rsidRPr="00C2462A">
      <w:rPr>
        <w:rStyle w:val="PageNumber"/>
        <w:rFonts w:ascii="Times New Roman" w:hAnsi="Times New Roman"/>
        <w:sz w:val="22"/>
        <w:szCs w:val="22"/>
      </w:rPr>
      <w:fldChar w:fldCharType="begin"/>
    </w:r>
    <w:r w:rsidRPr="00C2462A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C2462A">
      <w:rPr>
        <w:rStyle w:val="PageNumber"/>
        <w:rFonts w:ascii="Times New Roman" w:hAnsi="Times New Roman"/>
        <w:sz w:val="22"/>
        <w:szCs w:val="22"/>
      </w:rPr>
      <w:fldChar w:fldCharType="separate"/>
    </w:r>
    <w:r w:rsidR="00AC01EF">
      <w:rPr>
        <w:rStyle w:val="PageNumber"/>
        <w:rFonts w:ascii="Times New Roman" w:hAnsi="Times New Roman"/>
        <w:noProof/>
        <w:sz w:val="22"/>
        <w:szCs w:val="22"/>
      </w:rPr>
      <w:t>1</w:t>
    </w:r>
    <w:r w:rsidRPr="00C2462A">
      <w:rPr>
        <w:rStyle w:val="PageNumber"/>
        <w:rFonts w:ascii="Times New Roman" w:hAnsi="Times New Roman"/>
        <w:sz w:val="22"/>
        <w:szCs w:val="22"/>
      </w:rPr>
      <w:fldChar w:fldCharType="end"/>
    </w:r>
  </w:p>
  <w:p w14:paraId="2CF9E977" w14:textId="77777777" w:rsidR="00F371DA" w:rsidRDefault="00F371DA" w:rsidP="006264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AA9D6" w14:textId="77777777" w:rsidR="00F371DA" w:rsidRDefault="00F371DA">
      <w:pPr>
        <w:spacing w:after="0"/>
      </w:pPr>
      <w:r>
        <w:separator/>
      </w:r>
    </w:p>
  </w:footnote>
  <w:footnote w:type="continuationSeparator" w:id="0">
    <w:p w14:paraId="66B4F896" w14:textId="77777777" w:rsidR="00F371DA" w:rsidRDefault="00F371D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A1B4D"/>
    <w:multiLevelType w:val="hybridMultilevel"/>
    <w:tmpl w:val="58309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F134F0"/>
    <w:multiLevelType w:val="hybridMultilevel"/>
    <w:tmpl w:val="9F1A0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D8592C"/>
    <w:multiLevelType w:val="hybridMultilevel"/>
    <w:tmpl w:val="840E9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B36985"/>
    <w:rsid w:val="00002D68"/>
    <w:rsid w:val="00004746"/>
    <w:rsid w:val="00006204"/>
    <w:rsid w:val="000069EF"/>
    <w:rsid w:val="0000794B"/>
    <w:rsid w:val="00010249"/>
    <w:rsid w:val="00015EE8"/>
    <w:rsid w:val="00017DAF"/>
    <w:rsid w:val="00017ED1"/>
    <w:rsid w:val="00020729"/>
    <w:rsid w:val="00020A5C"/>
    <w:rsid w:val="00020DA8"/>
    <w:rsid w:val="00020EAD"/>
    <w:rsid w:val="00021CAF"/>
    <w:rsid w:val="00022A35"/>
    <w:rsid w:val="0003075D"/>
    <w:rsid w:val="000313FE"/>
    <w:rsid w:val="00031490"/>
    <w:rsid w:val="00034FA6"/>
    <w:rsid w:val="00034FF8"/>
    <w:rsid w:val="00040C55"/>
    <w:rsid w:val="0004352B"/>
    <w:rsid w:val="00044340"/>
    <w:rsid w:val="0004493E"/>
    <w:rsid w:val="0004546D"/>
    <w:rsid w:val="000473DC"/>
    <w:rsid w:val="00053819"/>
    <w:rsid w:val="00054137"/>
    <w:rsid w:val="00055E81"/>
    <w:rsid w:val="00055F88"/>
    <w:rsid w:val="00060596"/>
    <w:rsid w:val="000611FE"/>
    <w:rsid w:val="000634F6"/>
    <w:rsid w:val="0006764E"/>
    <w:rsid w:val="000678ED"/>
    <w:rsid w:val="00070490"/>
    <w:rsid w:val="00072522"/>
    <w:rsid w:val="00074129"/>
    <w:rsid w:val="000761BC"/>
    <w:rsid w:val="00077756"/>
    <w:rsid w:val="00091766"/>
    <w:rsid w:val="00091DEA"/>
    <w:rsid w:val="0009225F"/>
    <w:rsid w:val="00093AA6"/>
    <w:rsid w:val="000943C2"/>
    <w:rsid w:val="00095B0A"/>
    <w:rsid w:val="0009638C"/>
    <w:rsid w:val="00096471"/>
    <w:rsid w:val="000A1071"/>
    <w:rsid w:val="000B4B78"/>
    <w:rsid w:val="000B6A73"/>
    <w:rsid w:val="000C4344"/>
    <w:rsid w:val="000C5A25"/>
    <w:rsid w:val="000C67B4"/>
    <w:rsid w:val="000D0339"/>
    <w:rsid w:val="000D1F8D"/>
    <w:rsid w:val="000D4A8B"/>
    <w:rsid w:val="000D56B4"/>
    <w:rsid w:val="000E0F4F"/>
    <w:rsid w:val="000E2A7B"/>
    <w:rsid w:val="000E7D4F"/>
    <w:rsid w:val="000F5DA4"/>
    <w:rsid w:val="00102145"/>
    <w:rsid w:val="0010217A"/>
    <w:rsid w:val="00104520"/>
    <w:rsid w:val="001055BA"/>
    <w:rsid w:val="0010566F"/>
    <w:rsid w:val="00106886"/>
    <w:rsid w:val="00107A3E"/>
    <w:rsid w:val="00107BCC"/>
    <w:rsid w:val="0011014C"/>
    <w:rsid w:val="00111AA5"/>
    <w:rsid w:val="001126E7"/>
    <w:rsid w:val="00113E3E"/>
    <w:rsid w:val="0012017B"/>
    <w:rsid w:val="0012114C"/>
    <w:rsid w:val="00121523"/>
    <w:rsid w:val="0012511E"/>
    <w:rsid w:val="00125DD4"/>
    <w:rsid w:val="001306BC"/>
    <w:rsid w:val="00132283"/>
    <w:rsid w:val="0013290C"/>
    <w:rsid w:val="001356D5"/>
    <w:rsid w:val="00142298"/>
    <w:rsid w:val="00142E84"/>
    <w:rsid w:val="00144F81"/>
    <w:rsid w:val="00150C15"/>
    <w:rsid w:val="0015256D"/>
    <w:rsid w:val="0015349D"/>
    <w:rsid w:val="00155CFC"/>
    <w:rsid w:val="00157179"/>
    <w:rsid w:val="0016059A"/>
    <w:rsid w:val="001605F0"/>
    <w:rsid w:val="00165E45"/>
    <w:rsid w:val="001716F6"/>
    <w:rsid w:val="00175924"/>
    <w:rsid w:val="001774EF"/>
    <w:rsid w:val="00177718"/>
    <w:rsid w:val="001816AF"/>
    <w:rsid w:val="00181F85"/>
    <w:rsid w:val="00183039"/>
    <w:rsid w:val="001835F6"/>
    <w:rsid w:val="00185F8F"/>
    <w:rsid w:val="00186F9C"/>
    <w:rsid w:val="00187F90"/>
    <w:rsid w:val="001940D5"/>
    <w:rsid w:val="001A1A5C"/>
    <w:rsid w:val="001A2E4E"/>
    <w:rsid w:val="001A4173"/>
    <w:rsid w:val="001A4A38"/>
    <w:rsid w:val="001A4DDE"/>
    <w:rsid w:val="001A5DE3"/>
    <w:rsid w:val="001A681F"/>
    <w:rsid w:val="001B0684"/>
    <w:rsid w:val="001B1147"/>
    <w:rsid w:val="001B1F6F"/>
    <w:rsid w:val="001B386A"/>
    <w:rsid w:val="001B3E30"/>
    <w:rsid w:val="001B7259"/>
    <w:rsid w:val="001C1356"/>
    <w:rsid w:val="001C164F"/>
    <w:rsid w:val="001C335C"/>
    <w:rsid w:val="001C3A16"/>
    <w:rsid w:val="001C55F3"/>
    <w:rsid w:val="001C6D24"/>
    <w:rsid w:val="001C7D06"/>
    <w:rsid w:val="001D0300"/>
    <w:rsid w:val="001D05A3"/>
    <w:rsid w:val="001D156B"/>
    <w:rsid w:val="001D18B4"/>
    <w:rsid w:val="001D4EF1"/>
    <w:rsid w:val="001D4F3D"/>
    <w:rsid w:val="001D5477"/>
    <w:rsid w:val="001D6881"/>
    <w:rsid w:val="001E033D"/>
    <w:rsid w:val="001E14BE"/>
    <w:rsid w:val="001E1523"/>
    <w:rsid w:val="001E182F"/>
    <w:rsid w:val="001E2A07"/>
    <w:rsid w:val="001E331B"/>
    <w:rsid w:val="001E439F"/>
    <w:rsid w:val="001E452E"/>
    <w:rsid w:val="001E7461"/>
    <w:rsid w:val="001E7E81"/>
    <w:rsid w:val="001F056D"/>
    <w:rsid w:val="001F0A52"/>
    <w:rsid w:val="001F3DD2"/>
    <w:rsid w:val="001F3FD8"/>
    <w:rsid w:val="001F562D"/>
    <w:rsid w:val="001F564B"/>
    <w:rsid w:val="001F5E02"/>
    <w:rsid w:val="001F7B99"/>
    <w:rsid w:val="00201A97"/>
    <w:rsid w:val="0020229B"/>
    <w:rsid w:val="0020345D"/>
    <w:rsid w:val="00203BC7"/>
    <w:rsid w:val="00205D05"/>
    <w:rsid w:val="002101C5"/>
    <w:rsid w:val="00211B15"/>
    <w:rsid w:val="00212DDD"/>
    <w:rsid w:val="00214015"/>
    <w:rsid w:val="002201F8"/>
    <w:rsid w:val="002220A3"/>
    <w:rsid w:val="00222D6B"/>
    <w:rsid w:val="00222E85"/>
    <w:rsid w:val="00222EC9"/>
    <w:rsid w:val="002238D5"/>
    <w:rsid w:val="00226ACE"/>
    <w:rsid w:val="00226C8C"/>
    <w:rsid w:val="002303EF"/>
    <w:rsid w:val="00231095"/>
    <w:rsid w:val="00233788"/>
    <w:rsid w:val="00234828"/>
    <w:rsid w:val="00235F10"/>
    <w:rsid w:val="00236BDB"/>
    <w:rsid w:val="00237D15"/>
    <w:rsid w:val="002410D9"/>
    <w:rsid w:val="00243892"/>
    <w:rsid w:val="00245AC5"/>
    <w:rsid w:val="00247573"/>
    <w:rsid w:val="00255197"/>
    <w:rsid w:val="002552E2"/>
    <w:rsid w:val="002607D9"/>
    <w:rsid w:val="0026294B"/>
    <w:rsid w:val="00263E0D"/>
    <w:rsid w:val="00265766"/>
    <w:rsid w:val="00267E67"/>
    <w:rsid w:val="00270398"/>
    <w:rsid w:val="00270E88"/>
    <w:rsid w:val="002714FE"/>
    <w:rsid w:val="00271FC6"/>
    <w:rsid w:val="00272CF7"/>
    <w:rsid w:val="0027707F"/>
    <w:rsid w:val="00280138"/>
    <w:rsid w:val="00282545"/>
    <w:rsid w:val="0028466D"/>
    <w:rsid w:val="002868F4"/>
    <w:rsid w:val="00286954"/>
    <w:rsid w:val="002873FE"/>
    <w:rsid w:val="00292B09"/>
    <w:rsid w:val="00295B2C"/>
    <w:rsid w:val="002976C7"/>
    <w:rsid w:val="002A081B"/>
    <w:rsid w:val="002A33BD"/>
    <w:rsid w:val="002A46A0"/>
    <w:rsid w:val="002A5337"/>
    <w:rsid w:val="002B0D8C"/>
    <w:rsid w:val="002B1C1B"/>
    <w:rsid w:val="002B21F3"/>
    <w:rsid w:val="002B391C"/>
    <w:rsid w:val="002B53BB"/>
    <w:rsid w:val="002C001A"/>
    <w:rsid w:val="002C0175"/>
    <w:rsid w:val="002C3201"/>
    <w:rsid w:val="002C394D"/>
    <w:rsid w:val="002C555C"/>
    <w:rsid w:val="002C5912"/>
    <w:rsid w:val="002C6D3E"/>
    <w:rsid w:val="002D16DF"/>
    <w:rsid w:val="002D6728"/>
    <w:rsid w:val="002E0005"/>
    <w:rsid w:val="002E2EF7"/>
    <w:rsid w:val="002E3A43"/>
    <w:rsid w:val="002E424C"/>
    <w:rsid w:val="002E6669"/>
    <w:rsid w:val="002F7FEF"/>
    <w:rsid w:val="003016FD"/>
    <w:rsid w:val="003043E2"/>
    <w:rsid w:val="003054F0"/>
    <w:rsid w:val="003056EB"/>
    <w:rsid w:val="00306BA3"/>
    <w:rsid w:val="00306BD7"/>
    <w:rsid w:val="0031050E"/>
    <w:rsid w:val="00310AD3"/>
    <w:rsid w:val="0031119B"/>
    <w:rsid w:val="003148C4"/>
    <w:rsid w:val="003156AF"/>
    <w:rsid w:val="00317303"/>
    <w:rsid w:val="003206D0"/>
    <w:rsid w:val="003223C4"/>
    <w:rsid w:val="00323A3A"/>
    <w:rsid w:val="00323D0E"/>
    <w:rsid w:val="0032529C"/>
    <w:rsid w:val="00325C59"/>
    <w:rsid w:val="00326A37"/>
    <w:rsid w:val="00326E5E"/>
    <w:rsid w:val="003277F3"/>
    <w:rsid w:val="00327A6E"/>
    <w:rsid w:val="003338E0"/>
    <w:rsid w:val="00336620"/>
    <w:rsid w:val="0033799B"/>
    <w:rsid w:val="00341DA9"/>
    <w:rsid w:val="00342E97"/>
    <w:rsid w:val="00345A03"/>
    <w:rsid w:val="00346EB9"/>
    <w:rsid w:val="003525B6"/>
    <w:rsid w:val="00352736"/>
    <w:rsid w:val="0035365D"/>
    <w:rsid w:val="00354A45"/>
    <w:rsid w:val="003552B0"/>
    <w:rsid w:val="0035636F"/>
    <w:rsid w:val="003564D2"/>
    <w:rsid w:val="00356F13"/>
    <w:rsid w:val="00361643"/>
    <w:rsid w:val="00361656"/>
    <w:rsid w:val="00361D76"/>
    <w:rsid w:val="0036365B"/>
    <w:rsid w:val="00363993"/>
    <w:rsid w:val="003669C4"/>
    <w:rsid w:val="0036728B"/>
    <w:rsid w:val="00370A43"/>
    <w:rsid w:val="00374055"/>
    <w:rsid w:val="0037585F"/>
    <w:rsid w:val="00375BF2"/>
    <w:rsid w:val="003764DB"/>
    <w:rsid w:val="003767C5"/>
    <w:rsid w:val="00376C11"/>
    <w:rsid w:val="00377731"/>
    <w:rsid w:val="00382087"/>
    <w:rsid w:val="0038252B"/>
    <w:rsid w:val="003827E7"/>
    <w:rsid w:val="0038362D"/>
    <w:rsid w:val="00383AAC"/>
    <w:rsid w:val="00383E0A"/>
    <w:rsid w:val="003848B6"/>
    <w:rsid w:val="00384D4E"/>
    <w:rsid w:val="00393CC9"/>
    <w:rsid w:val="003973F9"/>
    <w:rsid w:val="003A091C"/>
    <w:rsid w:val="003A3D60"/>
    <w:rsid w:val="003A42B7"/>
    <w:rsid w:val="003A4862"/>
    <w:rsid w:val="003A4899"/>
    <w:rsid w:val="003A6576"/>
    <w:rsid w:val="003B0AE0"/>
    <w:rsid w:val="003B3222"/>
    <w:rsid w:val="003B46E8"/>
    <w:rsid w:val="003B5DC2"/>
    <w:rsid w:val="003B797E"/>
    <w:rsid w:val="003B7D7A"/>
    <w:rsid w:val="003C13C5"/>
    <w:rsid w:val="003C27DF"/>
    <w:rsid w:val="003C698B"/>
    <w:rsid w:val="003C6DA9"/>
    <w:rsid w:val="003C7DEA"/>
    <w:rsid w:val="003C7FC2"/>
    <w:rsid w:val="003D039D"/>
    <w:rsid w:val="003D108E"/>
    <w:rsid w:val="003D1223"/>
    <w:rsid w:val="003D6224"/>
    <w:rsid w:val="003D65CE"/>
    <w:rsid w:val="003D72D3"/>
    <w:rsid w:val="003D741F"/>
    <w:rsid w:val="003E2694"/>
    <w:rsid w:val="003E4DD5"/>
    <w:rsid w:val="003E52C7"/>
    <w:rsid w:val="003E718B"/>
    <w:rsid w:val="003E7742"/>
    <w:rsid w:val="003F0616"/>
    <w:rsid w:val="003F1038"/>
    <w:rsid w:val="003F3F7F"/>
    <w:rsid w:val="003F4B81"/>
    <w:rsid w:val="003F648C"/>
    <w:rsid w:val="003F7275"/>
    <w:rsid w:val="00400F10"/>
    <w:rsid w:val="00403564"/>
    <w:rsid w:val="00403EF3"/>
    <w:rsid w:val="00404444"/>
    <w:rsid w:val="00411EE9"/>
    <w:rsid w:val="0041241C"/>
    <w:rsid w:val="00413103"/>
    <w:rsid w:val="00414575"/>
    <w:rsid w:val="004158F0"/>
    <w:rsid w:val="004163A1"/>
    <w:rsid w:val="004206DB"/>
    <w:rsid w:val="00421142"/>
    <w:rsid w:val="00421984"/>
    <w:rsid w:val="00423B8B"/>
    <w:rsid w:val="00427233"/>
    <w:rsid w:val="00430654"/>
    <w:rsid w:val="0043167C"/>
    <w:rsid w:val="00431775"/>
    <w:rsid w:val="004329A1"/>
    <w:rsid w:val="00434E5D"/>
    <w:rsid w:val="00436828"/>
    <w:rsid w:val="00440DD1"/>
    <w:rsid w:val="004420D1"/>
    <w:rsid w:val="00444335"/>
    <w:rsid w:val="004444FC"/>
    <w:rsid w:val="00444778"/>
    <w:rsid w:val="004474D9"/>
    <w:rsid w:val="004507E0"/>
    <w:rsid w:val="00452B80"/>
    <w:rsid w:val="00452CE0"/>
    <w:rsid w:val="0045392C"/>
    <w:rsid w:val="00456330"/>
    <w:rsid w:val="00460DC7"/>
    <w:rsid w:val="00462384"/>
    <w:rsid w:val="00462DBA"/>
    <w:rsid w:val="004651F0"/>
    <w:rsid w:val="00465BDD"/>
    <w:rsid w:val="00467ECE"/>
    <w:rsid w:val="00470348"/>
    <w:rsid w:val="004733F8"/>
    <w:rsid w:val="00474132"/>
    <w:rsid w:val="004751C1"/>
    <w:rsid w:val="00476A82"/>
    <w:rsid w:val="0048071C"/>
    <w:rsid w:val="00480D10"/>
    <w:rsid w:val="004815CE"/>
    <w:rsid w:val="004823E7"/>
    <w:rsid w:val="0048411F"/>
    <w:rsid w:val="004843EE"/>
    <w:rsid w:val="00484B2A"/>
    <w:rsid w:val="00485B69"/>
    <w:rsid w:val="00486146"/>
    <w:rsid w:val="00487971"/>
    <w:rsid w:val="00487C42"/>
    <w:rsid w:val="004904AF"/>
    <w:rsid w:val="00491243"/>
    <w:rsid w:val="004925FC"/>
    <w:rsid w:val="00495381"/>
    <w:rsid w:val="004968A3"/>
    <w:rsid w:val="00496A4E"/>
    <w:rsid w:val="004972E9"/>
    <w:rsid w:val="004978CB"/>
    <w:rsid w:val="004A0379"/>
    <w:rsid w:val="004A3FC5"/>
    <w:rsid w:val="004A471F"/>
    <w:rsid w:val="004A6E57"/>
    <w:rsid w:val="004A7CBC"/>
    <w:rsid w:val="004B4BB2"/>
    <w:rsid w:val="004B5C51"/>
    <w:rsid w:val="004B6058"/>
    <w:rsid w:val="004B71E5"/>
    <w:rsid w:val="004B7664"/>
    <w:rsid w:val="004B77D8"/>
    <w:rsid w:val="004C051E"/>
    <w:rsid w:val="004C2976"/>
    <w:rsid w:val="004C5CEE"/>
    <w:rsid w:val="004C6E60"/>
    <w:rsid w:val="004C742D"/>
    <w:rsid w:val="004D1A50"/>
    <w:rsid w:val="004D249A"/>
    <w:rsid w:val="004D317C"/>
    <w:rsid w:val="004E2171"/>
    <w:rsid w:val="004E3046"/>
    <w:rsid w:val="004E5326"/>
    <w:rsid w:val="004F1E06"/>
    <w:rsid w:val="004F3840"/>
    <w:rsid w:val="004F409B"/>
    <w:rsid w:val="004F5A11"/>
    <w:rsid w:val="004F5B3E"/>
    <w:rsid w:val="004F5C2B"/>
    <w:rsid w:val="004F7D5A"/>
    <w:rsid w:val="00502448"/>
    <w:rsid w:val="0050427D"/>
    <w:rsid w:val="005051C7"/>
    <w:rsid w:val="00505884"/>
    <w:rsid w:val="005101B4"/>
    <w:rsid w:val="005124A6"/>
    <w:rsid w:val="00513E20"/>
    <w:rsid w:val="00514699"/>
    <w:rsid w:val="00514E21"/>
    <w:rsid w:val="0051590B"/>
    <w:rsid w:val="00515FAA"/>
    <w:rsid w:val="0051628C"/>
    <w:rsid w:val="0051650D"/>
    <w:rsid w:val="00516618"/>
    <w:rsid w:val="00516C60"/>
    <w:rsid w:val="00520127"/>
    <w:rsid w:val="00521EC0"/>
    <w:rsid w:val="00524CB7"/>
    <w:rsid w:val="00525A50"/>
    <w:rsid w:val="00526217"/>
    <w:rsid w:val="00530FD4"/>
    <w:rsid w:val="0053555E"/>
    <w:rsid w:val="0054318E"/>
    <w:rsid w:val="005434AC"/>
    <w:rsid w:val="00543A1E"/>
    <w:rsid w:val="00543B13"/>
    <w:rsid w:val="0054452E"/>
    <w:rsid w:val="00545549"/>
    <w:rsid w:val="0054668C"/>
    <w:rsid w:val="00546D2E"/>
    <w:rsid w:val="0055293D"/>
    <w:rsid w:val="0055449A"/>
    <w:rsid w:val="00554AEF"/>
    <w:rsid w:val="00555931"/>
    <w:rsid w:val="0056001C"/>
    <w:rsid w:val="00560DF3"/>
    <w:rsid w:val="005627C6"/>
    <w:rsid w:val="00564D4A"/>
    <w:rsid w:val="005668DB"/>
    <w:rsid w:val="00567B9B"/>
    <w:rsid w:val="0057474C"/>
    <w:rsid w:val="005756FC"/>
    <w:rsid w:val="00576A49"/>
    <w:rsid w:val="00582FB6"/>
    <w:rsid w:val="00584CB4"/>
    <w:rsid w:val="00587D34"/>
    <w:rsid w:val="00591D47"/>
    <w:rsid w:val="005A101F"/>
    <w:rsid w:val="005A1C7D"/>
    <w:rsid w:val="005A2349"/>
    <w:rsid w:val="005A31EF"/>
    <w:rsid w:val="005A4598"/>
    <w:rsid w:val="005A5AD3"/>
    <w:rsid w:val="005A6B38"/>
    <w:rsid w:val="005A723A"/>
    <w:rsid w:val="005A7DBD"/>
    <w:rsid w:val="005B0838"/>
    <w:rsid w:val="005B0F48"/>
    <w:rsid w:val="005B44B3"/>
    <w:rsid w:val="005B5006"/>
    <w:rsid w:val="005B70D5"/>
    <w:rsid w:val="005C0492"/>
    <w:rsid w:val="005C3700"/>
    <w:rsid w:val="005C3AD3"/>
    <w:rsid w:val="005C5DBD"/>
    <w:rsid w:val="005D001C"/>
    <w:rsid w:val="005D00E0"/>
    <w:rsid w:val="005D1831"/>
    <w:rsid w:val="005D4445"/>
    <w:rsid w:val="005D6999"/>
    <w:rsid w:val="005D7E34"/>
    <w:rsid w:val="005E1979"/>
    <w:rsid w:val="005E4CCA"/>
    <w:rsid w:val="005E5341"/>
    <w:rsid w:val="005F3A01"/>
    <w:rsid w:val="005F6075"/>
    <w:rsid w:val="00601560"/>
    <w:rsid w:val="00601CD8"/>
    <w:rsid w:val="00601F64"/>
    <w:rsid w:val="006027CD"/>
    <w:rsid w:val="00602CDE"/>
    <w:rsid w:val="00602F62"/>
    <w:rsid w:val="00603C10"/>
    <w:rsid w:val="006044B6"/>
    <w:rsid w:val="00604CDE"/>
    <w:rsid w:val="00604F13"/>
    <w:rsid w:val="006075AA"/>
    <w:rsid w:val="00611B59"/>
    <w:rsid w:val="00613743"/>
    <w:rsid w:val="006156E7"/>
    <w:rsid w:val="006162A3"/>
    <w:rsid w:val="0061669B"/>
    <w:rsid w:val="00620613"/>
    <w:rsid w:val="00622AD6"/>
    <w:rsid w:val="00622F87"/>
    <w:rsid w:val="00624DCF"/>
    <w:rsid w:val="00624F79"/>
    <w:rsid w:val="00625B51"/>
    <w:rsid w:val="00625DC7"/>
    <w:rsid w:val="00626429"/>
    <w:rsid w:val="00630D18"/>
    <w:rsid w:val="00631F86"/>
    <w:rsid w:val="00632D5B"/>
    <w:rsid w:val="00633292"/>
    <w:rsid w:val="0063672A"/>
    <w:rsid w:val="00636AEA"/>
    <w:rsid w:val="006405E3"/>
    <w:rsid w:val="00640E35"/>
    <w:rsid w:val="00643031"/>
    <w:rsid w:val="0064315F"/>
    <w:rsid w:val="006434B7"/>
    <w:rsid w:val="00647ABE"/>
    <w:rsid w:val="006524C5"/>
    <w:rsid w:val="00653D52"/>
    <w:rsid w:val="00653EDF"/>
    <w:rsid w:val="006542CB"/>
    <w:rsid w:val="00656731"/>
    <w:rsid w:val="00662C6D"/>
    <w:rsid w:val="00671879"/>
    <w:rsid w:val="00672616"/>
    <w:rsid w:val="0067293B"/>
    <w:rsid w:val="0067683E"/>
    <w:rsid w:val="00676B4F"/>
    <w:rsid w:val="0067777B"/>
    <w:rsid w:val="00680295"/>
    <w:rsid w:val="0068042A"/>
    <w:rsid w:val="0068223A"/>
    <w:rsid w:val="00682A67"/>
    <w:rsid w:val="0069230B"/>
    <w:rsid w:val="00693980"/>
    <w:rsid w:val="0069610E"/>
    <w:rsid w:val="0069731B"/>
    <w:rsid w:val="006A0380"/>
    <w:rsid w:val="006A1A75"/>
    <w:rsid w:val="006A27E2"/>
    <w:rsid w:val="006A3DEA"/>
    <w:rsid w:val="006A49DB"/>
    <w:rsid w:val="006A7029"/>
    <w:rsid w:val="006B2512"/>
    <w:rsid w:val="006B25E9"/>
    <w:rsid w:val="006B5CFF"/>
    <w:rsid w:val="006C3330"/>
    <w:rsid w:val="006C3A4C"/>
    <w:rsid w:val="006D537D"/>
    <w:rsid w:val="006D6650"/>
    <w:rsid w:val="006D7B81"/>
    <w:rsid w:val="006D7DF2"/>
    <w:rsid w:val="006E1AE6"/>
    <w:rsid w:val="006E27D8"/>
    <w:rsid w:val="006E52A7"/>
    <w:rsid w:val="006E6584"/>
    <w:rsid w:val="006E79A3"/>
    <w:rsid w:val="006F12DF"/>
    <w:rsid w:val="006F4A62"/>
    <w:rsid w:val="006F5EA1"/>
    <w:rsid w:val="006F5F41"/>
    <w:rsid w:val="006F654E"/>
    <w:rsid w:val="006F7ECF"/>
    <w:rsid w:val="007018AD"/>
    <w:rsid w:val="00702214"/>
    <w:rsid w:val="0070484A"/>
    <w:rsid w:val="00704A9E"/>
    <w:rsid w:val="007051CA"/>
    <w:rsid w:val="00707248"/>
    <w:rsid w:val="007145EA"/>
    <w:rsid w:val="0071467C"/>
    <w:rsid w:val="00714718"/>
    <w:rsid w:val="00714ACD"/>
    <w:rsid w:val="00716C2E"/>
    <w:rsid w:val="00721020"/>
    <w:rsid w:val="0072126E"/>
    <w:rsid w:val="007223CA"/>
    <w:rsid w:val="00723489"/>
    <w:rsid w:val="007248CD"/>
    <w:rsid w:val="0072619E"/>
    <w:rsid w:val="00727E71"/>
    <w:rsid w:val="00731C00"/>
    <w:rsid w:val="00733DCF"/>
    <w:rsid w:val="007352D4"/>
    <w:rsid w:val="00735FCB"/>
    <w:rsid w:val="00737F57"/>
    <w:rsid w:val="007401F3"/>
    <w:rsid w:val="0074183C"/>
    <w:rsid w:val="00743E80"/>
    <w:rsid w:val="00744FEE"/>
    <w:rsid w:val="00746527"/>
    <w:rsid w:val="00746E22"/>
    <w:rsid w:val="00746F35"/>
    <w:rsid w:val="0074742A"/>
    <w:rsid w:val="00747E5E"/>
    <w:rsid w:val="007501B7"/>
    <w:rsid w:val="00750503"/>
    <w:rsid w:val="00753143"/>
    <w:rsid w:val="00757D29"/>
    <w:rsid w:val="0076035A"/>
    <w:rsid w:val="007612FC"/>
    <w:rsid w:val="00762BF7"/>
    <w:rsid w:val="00765385"/>
    <w:rsid w:val="00765A59"/>
    <w:rsid w:val="00765DD3"/>
    <w:rsid w:val="007666D0"/>
    <w:rsid w:val="00767292"/>
    <w:rsid w:val="0077052F"/>
    <w:rsid w:val="00770E95"/>
    <w:rsid w:val="0077389A"/>
    <w:rsid w:val="00777041"/>
    <w:rsid w:val="0078036F"/>
    <w:rsid w:val="007804B1"/>
    <w:rsid w:val="007809C0"/>
    <w:rsid w:val="00781FAB"/>
    <w:rsid w:val="00783A4A"/>
    <w:rsid w:val="00784022"/>
    <w:rsid w:val="00785E68"/>
    <w:rsid w:val="00786C5F"/>
    <w:rsid w:val="00790B50"/>
    <w:rsid w:val="00791140"/>
    <w:rsid w:val="007921EE"/>
    <w:rsid w:val="0079260E"/>
    <w:rsid w:val="007945A9"/>
    <w:rsid w:val="007958A5"/>
    <w:rsid w:val="00795CDD"/>
    <w:rsid w:val="00796839"/>
    <w:rsid w:val="00796F86"/>
    <w:rsid w:val="007A09BA"/>
    <w:rsid w:val="007A0EAB"/>
    <w:rsid w:val="007A2720"/>
    <w:rsid w:val="007A42BE"/>
    <w:rsid w:val="007A6234"/>
    <w:rsid w:val="007A6DF6"/>
    <w:rsid w:val="007A7413"/>
    <w:rsid w:val="007A7C65"/>
    <w:rsid w:val="007B0B5F"/>
    <w:rsid w:val="007B0DD4"/>
    <w:rsid w:val="007B16D9"/>
    <w:rsid w:val="007B437C"/>
    <w:rsid w:val="007B5707"/>
    <w:rsid w:val="007C2F03"/>
    <w:rsid w:val="007C5DF3"/>
    <w:rsid w:val="007C784A"/>
    <w:rsid w:val="007D13D2"/>
    <w:rsid w:val="007D41FB"/>
    <w:rsid w:val="007D5E3B"/>
    <w:rsid w:val="007D7BB5"/>
    <w:rsid w:val="007E2CB3"/>
    <w:rsid w:val="007E44AB"/>
    <w:rsid w:val="007E6058"/>
    <w:rsid w:val="007E6D94"/>
    <w:rsid w:val="007E7649"/>
    <w:rsid w:val="007E7F54"/>
    <w:rsid w:val="007F4AD4"/>
    <w:rsid w:val="007F67DC"/>
    <w:rsid w:val="007F6B39"/>
    <w:rsid w:val="007F6D31"/>
    <w:rsid w:val="007F7FA0"/>
    <w:rsid w:val="0080086D"/>
    <w:rsid w:val="008023C1"/>
    <w:rsid w:val="008038D1"/>
    <w:rsid w:val="00803BE8"/>
    <w:rsid w:val="00803D3A"/>
    <w:rsid w:val="00805E01"/>
    <w:rsid w:val="00806366"/>
    <w:rsid w:val="00810675"/>
    <w:rsid w:val="008114D1"/>
    <w:rsid w:val="00812829"/>
    <w:rsid w:val="00813F18"/>
    <w:rsid w:val="008149D6"/>
    <w:rsid w:val="0081539A"/>
    <w:rsid w:val="00817E14"/>
    <w:rsid w:val="008212DB"/>
    <w:rsid w:val="008221A4"/>
    <w:rsid w:val="008228D8"/>
    <w:rsid w:val="00824191"/>
    <w:rsid w:val="00826C1C"/>
    <w:rsid w:val="0082753E"/>
    <w:rsid w:val="0082787F"/>
    <w:rsid w:val="00831B4B"/>
    <w:rsid w:val="00833C0B"/>
    <w:rsid w:val="008361B7"/>
    <w:rsid w:val="00837313"/>
    <w:rsid w:val="00840F97"/>
    <w:rsid w:val="00841D9E"/>
    <w:rsid w:val="00842AD4"/>
    <w:rsid w:val="008445BA"/>
    <w:rsid w:val="00844B3C"/>
    <w:rsid w:val="00845F41"/>
    <w:rsid w:val="00857446"/>
    <w:rsid w:val="00857844"/>
    <w:rsid w:val="00860080"/>
    <w:rsid w:val="00861C81"/>
    <w:rsid w:val="0086285C"/>
    <w:rsid w:val="00862C8F"/>
    <w:rsid w:val="0086389F"/>
    <w:rsid w:val="0086573A"/>
    <w:rsid w:val="008714E9"/>
    <w:rsid w:val="00873A59"/>
    <w:rsid w:val="00873C01"/>
    <w:rsid w:val="0087501F"/>
    <w:rsid w:val="00875320"/>
    <w:rsid w:val="00875FDC"/>
    <w:rsid w:val="00876879"/>
    <w:rsid w:val="008777E4"/>
    <w:rsid w:val="00877E36"/>
    <w:rsid w:val="008866A3"/>
    <w:rsid w:val="00886AAE"/>
    <w:rsid w:val="00886E6F"/>
    <w:rsid w:val="0089090E"/>
    <w:rsid w:val="0089176F"/>
    <w:rsid w:val="00893CFA"/>
    <w:rsid w:val="00896158"/>
    <w:rsid w:val="00897FD1"/>
    <w:rsid w:val="008A1C14"/>
    <w:rsid w:val="008A3EFA"/>
    <w:rsid w:val="008A4458"/>
    <w:rsid w:val="008B0227"/>
    <w:rsid w:val="008B1918"/>
    <w:rsid w:val="008B5F0B"/>
    <w:rsid w:val="008B69A1"/>
    <w:rsid w:val="008C2D0D"/>
    <w:rsid w:val="008C2DFC"/>
    <w:rsid w:val="008C4D0A"/>
    <w:rsid w:val="008D024E"/>
    <w:rsid w:val="008D11E8"/>
    <w:rsid w:val="008D1A5A"/>
    <w:rsid w:val="008D54B3"/>
    <w:rsid w:val="008D5916"/>
    <w:rsid w:val="008E1042"/>
    <w:rsid w:val="008E19C8"/>
    <w:rsid w:val="008E7AB6"/>
    <w:rsid w:val="008F1EA6"/>
    <w:rsid w:val="008F2A36"/>
    <w:rsid w:val="008F5499"/>
    <w:rsid w:val="008F5E03"/>
    <w:rsid w:val="008F7BAF"/>
    <w:rsid w:val="00900563"/>
    <w:rsid w:val="00902500"/>
    <w:rsid w:val="009029B0"/>
    <w:rsid w:val="00903D77"/>
    <w:rsid w:val="00907084"/>
    <w:rsid w:val="00907BA4"/>
    <w:rsid w:val="009106AB"/>
    <w:rsid w:val="00912236"/>
    <w:rsid w:val="009126BE"/>
    <w:rsid w:val="009130A0"/>
    <w:rsid w:val="00914158"/>
    <w:rsid w:val="00915AC4"/>
    <w:rsid w:val="009173EC"/>
    <w:rsid w:val="00917B88"/>
    <w:rsid w:val="00920166"/>
    <w:rsid w:val="00922901"/>
    <w:rsid w:val="00925D47"/>
    <w:rsid w:val="00926797"/>
    <w:rsid w:val="0092734C"/>
    <w:rsid w:val="009309C5"/>
    <w:rsid w:val="00930D0A"/>
    <w:rsid w:val="00931003"/>
    <w:rsid w:val="00933710"/>
    <w:rsid w:val="00933D20"/>
    <w:rsid w:val="00935B97"/>
    <w:rsid w:val="0093755B"/>
    <w:rsid w:val="00940D00"/>
    <w:rsid w:val="00943B63"/>
    <w:rsid w:val="00945B23"/>
    <w:rsid w:val="0095389A"/>
    <w:rsid w:val="009541BD"/>
    <w:rsid w:val="00955C92"/>
    <w:rsid w:val="00957075"/>
    <w:rsid w:val="00957E92"/>
    <w:rsid w:val="00963302"/>
    <w:rsid w:val="009636E1"/>
    <w:rsid w:val="00964481"/>
    <w:rsid w:val="00970F54"/>
    <w:rsid w:val="00973476"/>
    <w:rsid w:val="00973CAB"/>
    <w:rsid w:val="009757D8"/>
    <w:rsid w:val="00977F17"/>
    <w:rsid w:val="009807A5"/>
    <w:rsid w:val="00981019"/>
    <w:rsid w:val="009816F7"/>
    <w:rsid w:val="00984467"/>
    <w:rsid w:val="00987068"/>
    <w:rsid w:val="009870A3"/>
    <w:rsid w:val="00994E25"/>
    <w:rsid w:val="00994E28"/>
    <w:rsid w:val="009951DD"/>
    <w:rsid w:val="00995599"/>
    <w:rsid w:val="0099593B"/>
    <w:rsid w:val="00996295"/>
    <w:rsid w:val="009976B5"/>
    <w:rsid w:val="00997ED6"/>
    <w:rsid w:val="009A26E7"/>
    <w:rsid w:val="009A2E2D"/>
    <w:rsid w:val="009A3809"/>
    <w:rsid w:val="009A44C2"/>
    <w:rsid w:val="009A4863"/>
    <w:rsid w:val="009A4C19"/>
    <w:rsid w:val="009A6AE9"/>
    <w:rsid w:val="009B024F"/>
    <w:rsid w:val="009B0B01"/>
    <w:rsid w:val="009B426B"/>
    <w:rsid w:val="009B61B6"/>
    <w:rsid w:val="009C05BB"/>
    <w:rsid w:val="009C1B46"/>
    <w:rsid w:val="009C2425"/>
    <w:rsid w:val="009C3BE9"/>
    <w:rsid w:val="009C45B9"/>
    <w:rsid w:val="009C4DF6"/>
    <w:rsid w:val="009C5966"/>
    <w:rsid w:val="009C6320"/>
    <w:rsid w:val="009C72ED"/>
    <w:rsid w:val="009D0D81"/>
    <w:rsid w:val="009D0DBF"/>
    <w:rsid w:val="009D3E3F"/>
    <w:rsid w:val="009D4048"/>
    <w:rsid w:val="009D43C1"/>
    <w:rsid w:val="009D55A4"/>
    <w:rsid w:val="009D7555"/>
    <w:rsid w:val="009E001D"/>
    <w:rsid w:val="009E0914"/>
    <w:rsid w:val="009E422A"/>
    <w:rsid w:val="009F0439"/>
    <w:rsid w:val="009F1B8F"/>
    <w:rsid w:val="009F1FCB"/>
    <w:rsid w:val="009F4225"/>
    <w:rsid w:val="009F4310"/>
    <w:rsid w:val="009F51C9"/>
    <w:rsid w:val="009F71D8"/>
    <w:rsid w:val="00A01CC6"/>
    <w:rsid w:val="00A027C2"/>
    <w:rsid w:val="00A03296"/>
    <w:rsid w:val="00A05214"/>
    <w:rsid w:val="00A05FBA"/>
    <w:rsid w:val="00A1022C"/>
    <w:rsid w:val="00A1073B"/>
    <w:rsid w:val="00A135AE"/>
    <w:rsid w:val="00A140DC"/>
    <w:rsid w:val="00A1614D"/>
    <w:rsid w:val="00A17BB7"/>
    <w:rsid w:val="00A223D1"/>
    <w:rsid w:val="00A24CDB"/>
    <w:rsid w:val="00A25150"/>
    <w:rsid w:val="00A27B54"/>
    <w:rsid w:val="00A3111B"/>
    <w:rsid w:val="00A319AD"/>
    <w:rsid w:val="00A32A69"/>
    <w:rsid w:val="00A334B5"/>
    <w:rsid w:val="00A33A54"/>
    <w:rsid w:val="00A33FE5"/>
    <w:rsid w:val="00A3525C"/>
    <w:rsid w:val="00A36AED"/>
    <w:rsid w:val="00A370F2"/>
    <w:rsid w:val="00A42C1D"/>
    <w:rsid w:val="00A42DBE"/>
    <w:rsid w:val="00A4362E"/>
    <w:rsid w:val="00A44E22"/>
    <w:rsid w:val="00A451FA"/>
    <w:rsid w:val="00A46B98"/>
    <w:rsid w:val="00A54089"/>
    <w:rsid w:val="00A547B4"/>
    <w:rsid w:val="00A54913"/>
    <w:rsid w:val="00A556EA"/>
    <w:rsid w:val="00A57390"/>
    <w:rsid w:val="00A6013C"/>
    <w:rsid w:val="00A62B4F"/>
    <w:rsid w:val="00A630D2"/>
    <w:rsid w:val="00A701B4"/>
    <w:rsid w:val="00A7263C"/>
    <w:rsid w:val="00A72693"/>
    <w:rsid w:val="00A730F8"/>
    <w:rsid w:val="00A73F56"/>
    <w:rsid w:val="00A76991"/>
    <w:rsid w:val="00A76D21"/>
    <w:rsid w:val="00A76E5B"/>
    <w:rsid w:val="00A771C3"/>
    <w:rsid w:val="00A80E83"/>
    <w:rsid w:val="00A834C1"/>
    <w:rsid w:val="00A84A15"/>
    <w:rsid w:val="00A86CD2"/>
    <w:rsid w:val="00A87072"/>
    <w:rsid w:val="00A872C3"/>
    <w:rsid w:val="00A9131A"/>
    <w:rsid w:val="00A93564"/>
    <w:rsid w:val="00A94343"/>
    <w:rsid w:val="00A94A22"/>
    <w:rsid w:val="00A9707A"/>
    <w:rsid w:val="00A971B8"/>
    <w:rsid w:val="00AA0121"/>
    <w:rsid w:val="00AA19DA"/>
    <w:rsid w:val="00AA2AF3"/>
    <w:rsid w:val="00AA2D66"/>
    <w:rsid w:val="00AA2FFC"/>
    <w:rsid w:val="00AA3257"/>
    <w:rsid w:val="00AA40F2"/>
    <w:rsid w:val="00AB457B"/>
    <w:rsid w:val="00AB5132"/>
    <w:rsid w:val="00AB5614"/>
    <w:rsid w:val="00AB5E47"/>
    <w:rsid w:val="00AB60C2"/>
    <w:rsid w:val="00AC01EF"/>
    <w:rsid w:val="00AC4C87"/>
    <w:rsid w:val="00AC573A"/>
    <w:rsid w:val="00AC5FF4"/>
    <w:rsid w:val="00AC6132"/>
    <w:rsid w:val="00AC62E0"/>
    <w:rsid w:val="00AC67EE"/>
    <w:rsid w:val="00AC6995"/>
    <w:rsid w:val="00AC6F43"/>
    <w:rsid w:val="00AD3327"/>
    <w:rsid w:val="00AD4315"/>
    <w:rsid w:val="00AD4A99"/>
    <w:rsid w:val="00AD5B30"/>
    <w:rsid w:val="00AD5E02"/>
    <w:rsid w:val="00AE7B77"/>
    <w:rsid w:val="00AF1B5D"/>
    <w:rsid w:val="00AF23EC"/>
    <w:rsid w:val="00AF5CF6"/>
    <w:rsid w:val="00AF6933"/>
    <w:rsid w:val="00B014DB"/>
    <w:rsid w:val="00B021F5"/>
    <w:rsid w:val="00B0448F"/>
    <w:rsid w:val="00B0495F"/>
    <w:rsid w:val="00B06F3F"/>
    <w:rsid w:val="00B10E93"/>
    <w:rsid w:val="00B1587E"/>
    <w:rsid w:val="00B15ACB"/>
    <w:rsid w:val="00B15F1B"/>
    <w:rsid w:val="00B175E7"/>
    <w:rsid w:val="00B208AC"/>
    <w:rsid w:val="00B21B12"/>
    <w:rsid w:val="00B2237A"/>
    <w:rsid w:val="00B228D9"/>
    <w:rsid w:val="00B23498"/>
    <w:rsid w:val="00B24D0D"/>
    <w:rsid w:val="00B27106"/>
    <w:rsid w:val="00B274CD"/>
    <w:rsid w:val="00B275B2"/>
    <w:rsid w:val="00B27635"/>
    <w:rsid w:val="00B30BB0"/>
    <w:rsid w:val="00B30E10"/>
    <w:rsid w:val="00B30FE5"/>
    <w:rsid w:val="00B3378C"/>
    <w:rsid w:val="00B36985"/>
    <w:rsid w:val="00B37E29"/>
    <w:rsid w:val="00B40927"/>
    <w:rsid w:val="00B446A1"/>
    <w:rsid w:val="00B4477F"/>
    <w:rsid w:val="00B463E3"/>
    <w:rsid w:val="00B4653B"/>
    <w:rsid w:val="00B519F8"/>
    <w:rsid w:val="00B52920"/>
    <w:rsid w:val="00B5755E"/>
    <w:rsid w:val="00B57B72"/>
    <w:rsid w:val="00B57FCE"/>
    <w:rsid w:val="00B6100D"/>
    <w:rsid w:val="00B62D3B"/>
    <w:rsid w:val="00B63E1F"/>
    <w:rsid w:val="00B70C24"/>
    <w:rsid w:val="00B71F14"/>
    <w:rsid w:val="00B72433"/>
    <w:rsid w:val="00B759F5"/>
    <w:rsid w:val="00B77A22"/>
    <w:rsid w:val="00B80C38"/>
    <w:rsid w:val="00B84F81"/>
    <w:rsid w:val="00B85EE6"/>
    <w:rsid w:val="00B90A00"/>
    <w:rsid w:val="00B91D53"/>
    <w:rsid w:val="00B91E3D"/>
    <w:rsid w:val="00B92BDF"/>
    <w:rsid w:val="00B92C53"/>
    <w:rsid w:val="00B947E6"/>
    <w:rsid w:val="00B95DEC"/>
    <w:rsid w:val="00B97350"/>
    <w:rsid w:val="00B974AC"/>
    <w:rsid w:val="00B97BFB"/>
    <w:rsid w:val="00BA145E"/>
    <w:rsid w:val="00BA297D"/>
    <w:rsid w:val="00BA3123"/>
    <w:rsid w:val="00BA3E02"/>
    <w:rsid w:val="00BA48B9"/>
    <w:rsid w:val="00BA4E0F"/>
    <w:rsid w:val="00BA5A89"/>
    <w:rsid w:val="00BA5B71"/>
    <w:rsid w:val="00BA6C94"/>
    <w:rsid w:val="00BA6EE3"/>
    <w:rsid w:val="00BA7D2A"/>
    <w:rsid w:val="00BB380C"/>
    <w:rsid w:val="00BB4B69"/>
    <w:rsid w:val="00BB5CA6"/>
    <w:rsid w:val="00BC21E0"/>
    <w:rsid w:val="00BC3862"/>
    <w:rsid w:val="00BC3D0A"/>
    <w:rsid w:val="00BC4CAD"/>
    <w:rsid w:val="00BD0C71"/>
    <w:rsid w:val="00BD189E"/>
    <w:rsid w:val="00BD28CA"/>
    <w:rsid w:val="00BD405A"/>
    <w:rsid w:val="00BD42DA"/>
    <w:rsid w:val="00BD5987"/>
    <w:rsid w:val="00BD5EE0"/>
    <w:rsid w:val="00BD7C5E"/>
    <w:rsid w:val="00BD7EE4"/>
    <w:rsid w:val="00BE0607"/>
    <w:rsid w:val="00BE0A47"/>
    <w:rsid w:val="00BE1203"/>
    <w:rsid w:val="00BE3F5D"/>
    <w:rsid w:val="00BE558E"/>
    <w:rsid w:val="00BE5959"/>
    <w:rsid w:val="00BE5B8F"/>
    <w:rsid w:val="00BF109D"/>
    <w:rsid w:val="00BF3603"/>
    <w:rsid w:val="00BF69D9"/>
    <w:rsid w:val="00C00439"/>
    <w:rsid w:val="00C00A3A"/>
    <w:rsid w:val="00C0473C"/>
    <w:rsid w:val="00C06D6D"/>
    <w:rsid w:val="00C07F75"/>
    <w:rsid w:val="00C11DBA"/>
    <w:rsid w:val="00C12486"/>
    <w:rsid w:val="00C13601"/>
    <w:rsid w:val="00C150DE"/>
    <w:rsid w:val="00C20D7F"/>
    <w:rsid w:val="00C22E0D"/>
    <w:rsid w:val="00C2414A"/>
    <w:rsid w:val="00C2462A"/>
    <w:rsid w:val="00C254B7"/>
    <w:rsid w:val="00C268B3"/>
    <w:rsid w:val="00C26F8E"/>
    <w:rsid w:val="00C31265"/>
    <w:rsid w:val="00C31C11"/>
    <w:rsid w:val="00C32A8D"/>
    <w:rsid w:val="00C3461F"/>
    <w:rsid w:val="00C36E64"/>
    <w:rsid w:val="00C439FC"/>
    <w:rsid w:val="00C476CA"/>
    <w:rsid w:val="00C51944"/>
    <w:rsid w:val="00C5273A"/>
    <w:rsid w:val="00C52F0C"/>
    <w:rsid w:val="00C55DC7"/>
    <w:rsid w:val="00C57D79"/>
    <w:rsid w:val="00C57F50"/>
    <w:rsid w:val="00C60226"/>
    <w:rsid w:val="00C6053D"/>
    <w:rsid w:val="00C6467C"/>
    <w:rsid w:val="00C655BA"/>
    <w:rsid w:val="00C65FE3"/>
    <w:rsid w:val="00C7007D"/>
    <w:rsid w:val="00C70DA5"/>
    <w:rsid w:val="00C7105A"/>
    <w:rsid w:val="00C71E6E"/>
    <w:rsid w:val="00C73D13"/>
    <w:rsid w:val="00C73D4C"/>
    <w:rsid w:val="00C75559"/>
    <w:rsid w:val="00C75F1B"/>
    <w:rsid w:val="00C84380"/>
    <w:rsid w:val="00C84955"/>
    <w:rsid w:val="00C96A35"/>
    <w:rsid w:val="00C97260"/>
    <w:rsid w:val="00CA1361"/>
    <w:rsid w:val="00CA5892"/>
    <w:rsid w:val="00CB2E4C"/>
    <w:rsid w:val="00CB30F9"/>
    <w:rsid w:val="00CB588F"/>
    <w:rsid w:val="00CB63CC"/>
    <w:rsid w:val="00CB6A6F"/>
    <w:rsid w:val="00CB736D"/>
    <w:rsid w:val="00CB7A6C"/>
    <w:rsid w:val="00CB7E57"/>
    <w:rsid w:val="00CC06AA"/>
    <w:rsid w:val="00CC18EC"/>
    <w:rsid w:val="00CC7A10"/>
    <w:rsid w:val="00CD1E6F"/>
    <w:rsid w:val="00CE162B"/>
    <w:rsid w:val="00CE33EF"/>
    <w:rsid w:val="00CE7131"/>
    <w:rsid w:val="00CF054C"/>
    <w:rsid w:val="00CF4579"/>
    <w:rsid w:val="00CF6EA4"/>
    <w:rsid w:val="00D003DF"/>
    <w:rsid w:val="00D02241"/>
    <w:rsid w:val="00D025E5"/>
    <w:rsid w:val="00D036EB"/>
    <w:rsid w:val="00D05165"/>
    <w:rsid w:val="00D05F22"/>
    <w:rsid w:val="00D060BB"/>
    <w:rsid w:val="00D07A2A"/>
    <w:rsid w:val="00D10317"/>
    <w:rsid w:val="00D1168F"/>
    <w:rsid w:val="00D145C9"/>
    <w:rsid w:val="00D152FC"/>
    <w:rsid w:val="00D2036B"/>
    <w:rsid w:val="00D22045"/>
    <w:rsid w:val="00D2313B"/>
    <w:rsid w:val="00D33627"/>
    <w:rsid w:val="00D36128"/>
    <w:rsid w:val="00D36773"/>
    <w:rsid w:val="00D37F8B"/>
    <w:rsid w:val="00D41801"/>
    <w:rsid w:val="00D4369E"/>
    <w:rsid w:val="00D43A10"/>
    <w:rsid w:val="00D45013"/>
    <w:rsid w:val="00D462A8"/>
    <w:rsid w:val="00D53707"/>
    <w:rsid w:val="00D56D90"/>
    <w:rsid w:val="00D62F0D"/>
    <w:rsid w:val="00D64CD3"/>
    <w:rsid w:val="00D6520A"/>
    <w:rsid w:val="00D65721"/>
    <w:rsid w:val="00D6599E"/>
    <w:rsid w:val="00D66297"/>
    <w:rsid w:val="00D669AA"/>
    <w:rsid w:val="00D678CA"/>
    <w:rsid w:val="00D70BD9"/>
    <w:rsid w:val="00D71744"/>
    <w:rsid w:val="00D72A65"/>
    <w:rsid w:val="00D73033"/>
    <w:rsid w:val="00D733C7"/>
    <w:rsid w:val="00D73EAF"/>
    <w:rsid w:val="00D77A03"/>
    <w:rsid w:val="00D819FE"/>
    <w:rsid w:val="00D8261D"/>
    <w:rsid w:val="00D82949"/>
    <w:rsid w:val="00D82A15"/>
    <w:rsid w:val="00D84DD9"/>
    <w:rsid w:val="00D87510"/>
    <w:rsid w:val="00D92632"/>
    <w:rsid w:val="00D92E24"/>
    <w:rsid w:val="00D93C45"/>
    <w:rsid w:val="00D93D34"/>
    <w:rsid w:val="00D97BD0"/>
    <w:rsid w:val="00DA0035"/>
    <w:rsid w:val="00DA04C8"/>
    <w:rsid w:val="00DA1932"/>
    <w:rsid w:val="00DA3478"/>
    <w:rsid w:val="00DA41F3"/>
    <w:rsid w:val="00DA60F6"/>
    <w:rsid w:val="00DA7C5E"/>
    <w:rsid w:val="00DB1682"/>
    <w:rsid w:val="00DB222D"/>
    <w:rsid w:val="00DB600E"/>
    <w:rsid w:val="00DB7C89"/>
    <w:rsid w:val="00DC0EDC"/>
    <w:rsid w:val="00DC0F7C"/>
    <w:rsid w:val="00DC2B99"/>
    <w:rsid w:val="00DC5901"/>
    <w:rsid w:val="00DC668B"/>
    <w:rsid w:val="00DD05DD"/>
    <w:rsid w:val="00DD1D31"/>
    <w:rsid w:val="00DD22D3"/>
    <w:rsid w:val="00DD3B01"/>
    <w:rsid w:val="00DD3ECA"/>
    <w:rsid w:val="00DD5803"/>
    <w:rsid w:val="00DD5B9D"/>
    <w:rsid w:val="00DE3146"/>
    <w:rsid w:val="00DE3DC9"/>
    <w:rsid w:val="00DE4B42"/>
    <w:rsid w:val="00DE65B2"/>
    <w:rsid w:val="00DF0364"/>
    <w:rsid w:val="00DF29FA"/>
    <w:rsid w:val="00DF4529"/>
    <w:rsid w:val="00DF7267"/>
    <w:rsid w:val="00DF778D"/>
    <w:rsid w:val="00E00EA7"/>
    <w:rsid w:val="00E0195E"/>
    <w:rsid w:val="00E02691"/>
    <w:rsid w:val="00E02C29"/>
    <w:rsid w:val="00E02F69"/>
    <w:rsid w:val="00E03976"/>
    <w:rsid w:val="00E04B95"/>
    <w:rsid w:val="00E04ED4"/>
    <w:rsid w:val="00E0508B"/>
    <w:rsid w:val="00E06179"/>
    <w:rsid w:val="00E06762"/>
    <w:rsid w:val="00E06E22"/>
    <w:rsid w:val="00E12130"/>
    <w:rsid w:val="00E15E0E"/>
    <w:rsid w:val="00E16445"/>
    <w:rsid w:val="00E16BDD"/>
    <w:rsid w:val="00E21826"/>
    <w:rsid w:val="00E244A5"/>
    <w:rsid w:val="00E2505C"/>
    <w:rsid w:val="00E2534E"/>
    <w:rsid w:val="00E31C7F"/>
    <w:rsid w:val="00E3426A"/>
    <w:rsid w:val="00E34941"/>
    <w:rsid w:val="00E42EF4"/>
    <w:rsid w:val="00E45CA9"/>
    <w:rsid w:val="00E45D9B"/>
    <w:rsid w:val="00E475C9"/>
    <w:rsid w:val="00E5006D"/>
    <w:rsid w:val="00E519E8"/>
    <w:rsid w:val="00E55FB5"/>
    <w:rsid w:val="00E56357"/>
    <w:rsid w:val="00E56D84"/>
    <w:rsid w:val="00E62B50"/>
    <w:rsid w:val="00E64EA6"/>
    <w:rsid w:val="00E65F76"/>
    <w:rsid w:val="00E668E5"/>
    <w:rsid w:val="00E67BFC"/>
    <w:rsid w:val="00E7014E"/>
    <w:rsid w:val="00E71700"/>
    <w:rsid w:val="00E733BA"/>
    <w:rsid w:val="00E74461"/>
    <w:rsid w:val="00E74740"/>
    <w:rsid w:val="00E74C6A"/>
    <w:rsid w:val="00E75DA3"/>
    <w:rsid w:val="00E76492"/>
    <w:rsid w:val="00E76FF0"/>
    <w:rsid w:val="00E80BE7"/>
    <w:rsid w:val="00E81B7B"/>
    <w:rsid w:val="00E8268D"/>
    <w:rsid w:val="00E848C9"/>
    <w:rsid w:val="00E8616C"/>
    <w:rsid w:val="00E94822"/>
    <w:rsid w:val="00E96B13"/>
    <w:rsid w:val="00E96E05"/>
    <w:rsid w:val="00E97B45"/>
    <w:rsid w:val="00EA0B5B"/>
    <w:rsid w:val="00EA16F0"/>
    <w:rsid w:val="00EA2285"/>
    <w:rsid w:val="00EA35DF"/>
    <w:rsid w:val="00EA43F5"/>
    <w:rsid w:val="00EA736C"/>
    <w:rsid w:val="00EA79A6"/>
    <w:rsid w:val="00EB2C47"/>
    <w:rsid w:val="00EB3339"/>
    <w:rsid w:val="00EB404B"/>
    <w:rsid w:val="00EB51AD"/>
    <w:rsid w:val="00EB60E0"/>
    <w:rsid w:val="00EB71DB"/>
    <w:rsid w:val="00EC0865"/>
    <w:rsid w:val="00EC1CCF"/>
    <w:rsid w:val="00EC2C8D"/>
    <w:rsid w:val="00EC3A2C"/>
    <w:rsid w:val="00EC4316"/>
    <w:rsid w:val="00EC4E4D"/>
    <w:rsid w:val="00EC59B5"/>
    <w:rsid w:val="00EC7501"/>
    <w:rsid w:val="00EC7DCA"/>
    <w:rsid w:val="00ED1AC5"/>
    <w:rsid w:val="00ED2752"/>
    <w:rsid w:val="00ED2AE9"/>
    <w:rsid w:val="00ED65A7"/>
    <w:rsid w:val="00EE05D7"/>
    <w:rsid w:val="00EE141A"/>
    <w:rsid w:val="00EE28DB"/>
    <w:rsid w:val="00EE3636"/>
    <w:rsid w:val="00EE7345"/>
    <w:rsid w:val="00EF1BC0"/>
    <w:rsid w:val="00EF2830"/>
    <w:rsid w:val="00EF31F5"/>
    <w:rsid w:val="00EF3CC8"/>
    <w:rsid w:val="00EF47EA"/>
    <w:rsid w:val="00EF5ECC"/>
    <w:rsid w:val="00EF643B"/>
    <w:rsid w:val="00F01848"/>
    <w:rsid w:val="00F02A27"/>
    <w:rsid w:val="00F03B42"/>
    <w:rsid w:val="00F040EF"/>
    <w:rsid w:val="00F04B33"/>
    <w:rsid w:val="00F05224"/>
    <w:rsid w:val="00F074B2"/>
    <w:rsid w:val="00F12A91"/>
    <w:rsid w:val="00F141AD"/>
    <w:rsid w:val="00F144F4"/>
    <w:rsid w:val="00F177C2"/>
    <w:rsid w:val="00F178B3"/>
    <w:rsid w:val="00F21B3B"/>
    <w:rsid w:val="00F21EB8"/>
    <w:rsid w:val="00F23768"/>
    <w:rsid w:val="00F26815"/>
    <w:rsid w:val="00F311BE"/>
    <w:rsid w:val="00F31EA8"/>
    <w:rsid w:val="00F3259F"/>
    <w:rsid w:val="00F337D6"/>
    <w:rsid w:val="00F34501"/>
    <w:rsid w:val="00F371DA"/>
    <w:rsid w:val="00F37B05"/>
    <w:rsid w:val="00F43652"/>
    <w:rsid w:val="00F44597"/>
    <w:rsid w:val="00F456F2"/>
    <w:rsid w:val="00F4718C"/>
    <w:rsid w:val="00F47730"/>
    <w:rsid w:val="00F51B7C"/>
    <w:rsid w:val="00F52BD9"/>
    <w:rsid w:val="00F53985"/>
    <w:rsid w:val="00F5753F"/>
    <w:rsid w:val="00F57FAF"/>
    <w:rsid w:val="00F606D0"/>
    <w:rsid w:val="00F633F7"/>
    <w:rsid w:val="00F633FC"/>
    <w:rsid w:val="00F643C5"/>
    <w:rsid w:val="00F67348"/>
    <w:rsid w:val="00F67CC4"/>
    <w:rsid w:val="00F75376"/>
    <w:rsid w:val="00F772BF"/>
    <w:rsid w:val="00F77570"/>
    <w:rsid w:val="00F8281B"/>
    <w:rsid w:val="00F853BB"/>
    <w:rsid w:val="00F855B0"/>
    <w:rsid w:val="00F8773E"/>
    <w:rsid w:val="00F90392"/>
    <w:rsid w:val="00F92A57"/>
    <w:rsid w:val="00F94B68"/>
    <w:rsid w:val="00F979B3"/>
    <w:rsid w:val="00FA1EDD"/>
    <w:rsid w:val="00FA54D2"/>
    <w:rsid w:val="00FA7F35"/>
    <w:rsid w:val="00FA7F5F"/>
    <w:rsid w:val="00FB2AB1"/>
    <w:rsid w:val="00FB4A67"/>
    <w:rsid w:val="00FC11B3"/>
    <w:rsid w:val="00FC215E"/>
    <w:rsid w:val="00FC7BE1"/>
    <w:rsid w:val="00FD08A5"/>
    <w:rsid w:val="00FD3246"/>
    <w:rsid w:val="00FE21EA"/>
    <w:rsid w:val="00FE406D"/>
    <w:rsid w:val="00FE6128"/>
    <w:rsid w:val="00FF06BB"/>
    <w:rsid w:val="00FF0B0D"/>
    <w:rsid w:val="00FF1703"/>
    <w:rsid w:val="00FF32E1"/>
    <w:rsid w:val="00FF5187"/>
    <w:rsid w:val="00FF5DA0"/>
    <w:rsid w:val="00FF5DDA"/>
    <w:rsid w:val="00FF77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1C7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5937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F71D8"/>
    <w:pPr>
      <w:ind w:left="720"/>
      <w:contextualSpacing/>
    </w:pPr>
  </w:style>
  <w:style w:type="character" w:styleId="Hyperlink">
    <w:name w:val="Hyperlink"/>
    <w:basedOn w:val="DefaultParagraphFont"/>
    <w:rsid w:val="00A36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F5B3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5B3E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055E81"/>
    <w:pPr>
      <w:spacing w:after="0"/>
    </w:pPr>
    <w:rPr>
      <w:rFonts w:ascii="Times" w:hAnsi="Times"/>
    </w:rPr>
  </w:style>
  <w:style w:type="paragraph" w:styleId="Footer">
    <w:name w:val="footer"/>
    <w:basedOn w:val="Normal"/>
    <w:link w:val="FooterChar"/>
    <w:rsid w:val="00BD28C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D28CA"/>
    <w:rPr>
      <w:rFonts w:ascii="Times" w:hAnsi="Times"/>
    </w:rPr>
  </w:style>
  <w:style w:type="character" w:styleId="PageNumber">
    <w:name w:val="page number"/>
    <w:basedOn w:val="DefaultParagraphFont"/>
    <w:rsid w:val="00BD28CA"/>
  </w:style>
  <w:style w:type="character" w:styleId="CommentReference">
    <w:name w:val="annotation reference"/>
    <w:basedOn w:val="DefaultParagraphFont"/>
    <w:rsid w:val="00AB60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B60C2"/>
  </w:style>
  <w:style w:type="character" w:customStyle="1" w:styleId="CommentTextChar">
    <w:name w:val="Comment Text Char"/>
    <w:basedOn w:val="DefaultParagraphFont"/>
    <w:link w:val="CommentText"/>
    <w:rsid w:val="00AB60C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AB6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B60C2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rsid w:val="00C2462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2462A"/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5937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F71D8"/>
    <w:pPr>
      <w:ind w:left="720"/>
      <w:contextualSpacing/>
    </w:pPr>
  </w:style>
  <w:style w:type="character" w:styleId="Hyperlink">
    <w:name w:val="Hyperlink"/>
    <w:basedOn w:val="DefaultParagraphFont"/>
    <w:rsid w:val="00A36A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4F5B3E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F5B3E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055E81"/>
    <w:pPr>
      <w:spacing w:after="0"/>
    </w:pPr>
    <w:rPr>
      <w:rFonts w:ascii="Times" w:hAnsi="Times"/>
    </w:rPr>
  </w:style>
  <w:style w:type="paragraph" w:styleId="Footer">
    <w:name w:val="footer"/>
    <w:basedOn w:val="Normal"/>
    <w:link w:val="FooterChar"/>
    <w:rsid w:val="00BD28C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D28CA"/>
    <w:rPr>
      <w:rFonts w:ascii="Times" w:hAnsi="Times"/>
    </w:rPr>
  </w:style>
  <w:style w:type="character" w:styleId="PageNumber">
    <w:name w:val="page number"/>
    <w:basedOn w:val="DefaultParagraphFont"/>
    <w:rsid w:val="00BD28CA"/>
  </w:style>
  <w:style w:type="character" w:styleId="CommentReference">
    <w:name w:val="annotation reference"/>
    <w:basedOn w:val="DefaultParagraphFont"/>
    <w:rsid w:val="00AB60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B60C2"/>
  </w:style>
  <w:style w:type="character" w:customStyle="1" w:styleId="CommentTextChar">
    <w:name w:val="Comment Text Char"/>
    <w:basedOn w:val="DefaultParagraphFont"/>
    <w:link w:val="CommentText"/>
    <w:rsid w:val="00AB60C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rsid w:val="00AB60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B60C2"/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rsid w:val="00C2462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2462A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7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hart Reithmeier</dc:creator>
  <cp:lastModifiedBy>Antreas Kalli</cp:lastModifiedBy>
  <cp:revision>16</cp:revision>
  <cp:lastPrinted>2014-04-22T16:40:00Z</cp:lastPrinted>
  <dcterms:created xsi:type="dcterms:W3CDTF">2015-01-11T21:01:00Z</dcterms:created>
  <dcterms:modified xsi:type="dcterms:W3CDTF">2015-01-15T10:01:00Z</dcterms:modified>
</cp:coreProperties>
</file>